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1"/>
        <w:gridCol w:w="2698"/>
        <w:gridCol w:w="2396"/>
        <w:gridCol w:w="2250"/>
      </w:tblGrid>
      <w:tr w:rsidR="00857870" w:rsidRPr="009A1E39" w14:paraId="3EDE6048" w14:textId="77777777" w:rsidTr="00857870">
        <w:trPr>
          <w:trHeight w:val="260"/>
        </w:trPr>
        <w:tc>
          <w:tcPr>
            <w:tcW w:w="212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1DAF611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8F3C9E">
              <w:rPr>
                <w:rFonts w:ascii="Cambria" w:eastAsia="Times New Roman" w:hAnsi="Cambria" w:cs="Times New Roman"/>
              </w:rPr>
              <w:t>gene</w:t>
            </w:r>
          </w:p>
          <w:p w14:paraId="71685467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</w:p>
        </w:tc>
        <w:tc>
          <w:tcPr>
            <w:tcW w:w="2698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81E9D6D" w14:textId="77777777" w:rsidR="0053632B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Seq_ID</w:t>
            </w:r>
          </w:p>
          <w:p w14:paraId="4A7AF9D7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2396" w:type="dxa"/>
            <w:tcBorders>
              <w:bottom w:val="double" w:sz="4" w:space="0" w:color="auto"/>
            </w:tcBorders>
          </w:tcPr>
          <w:p w14:paraId="59C67B51" w14:textId="4ED97363" w:rsidR="0053632B" w:rsidRDefault="0053632B" w:rsidP="00DB1658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 xml:space="preserve">WT to </w:t>
            </w:r>
            <w:r w:rsidR="00857870">
              <w:rPr>
                <w:rFonts w:ascii="Cambria" w:eastAsia="Times New Roman" w:hAnsi="Cambria" w:cs="Times New Roman"/>
              </w:rPr>
              <w:t>Super-numerary</w:t>
            </w:r>
          </w:p>
          <w:p w14:paraId="6ACF81D9" w14:textId="2E75BCD3" w:rsidR="0053632B" w:rsidRPr="009A1E39" w:rsidRDefault="0053632B" w:rsidP="00DB1658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(fold up)</w:t>
            </w:r>
          </w:p>
        </w:tc>
        <w:tc>
          <w:tcPr>
            <w:tcW w:w="2250" w:type="dxa"/>
            <w:tcBorders>
              <w:bottom w:val="double" w:sz="4" w:space="0" w:color="auto"/>
            </w:tcBorders>
          </w:tcPr>
          <w:p w14:paraId="75D9C1CA" w14:textId="563C6A93" w:rsidR="0053632B" w:rsidRDefault="0053632B" w:rsidP="00DB1658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 xml:space="preserve">WT to </w:t>
            </w:r>
            <w:r w:rsidR="00857870">
              <w:rPr>
                <w:rFonts w:ascii="Cambria" w:eastAsia="Times New Roman" w:hAnsi="Cambria" w:cs="Times New Roman"/>
              </w:rPr>
              <w:t>Decreased</w:t>
            </w:r>
          </w:p>
          <w:p w14:paraId="35B54C62" w14:textId="3DEC6C1A" w:rsidR="0053632B" w:rsidRPr="009A1E39" w:rsidRDefault="0053632B" w:rsidP="00DB1658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(fold down)</w:t>
            </w:r>
          </w:p>
        </w:tc>
      </w:tr>
      <w:tr w:rsidR="00857870" w:rsidRPr="009A1E39" w14:paraId="63317017" w14:textId="77777777" w:rsidTr="00857870">
        <w:trPr>
          <w:trHeight w:val="260"/>
        </w:trPr>
        <w:tc>
          <w:tcPr>
            <w:tcW w:w="212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7EE3748" w14:textId="62AC0014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islet1</w:t>
            </w:r>
          </w:p>
        </w:tc>
        <w:tc>
          <w:tcPr>
            <w:tcW w:w="2698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18CB9170" w14:textId="4AD1C2BA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10896</w:t>
            </w:r>
          </w:p>
        </w:tc>
        <w:tc>
          <w:tcPr>
            <w:tcW w:w="2396" w:type="dxa"/>
            <w:tcBorders>
              <w:top w:val="double" w:sz="4" w:space="0" w:color="auto"/>
            </w:tcBorders>
          </w:tcPr>
          <w:p w14:paraId="549725B7" w14:textId="6C2837AE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9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14:paraId="458EC7E1" w14:textId="5DECED71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03</w:t>
            </w:r>
          </w:p>
        </w:tc>
      </w:tr>
      <w:tr w:rsidR="00857870" w:rsidRPr="009A1E39" w14:paraId="3CCEFA58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33600E" w14:textId="7B8BE45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nkx6.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F8E090" w14:textId="40C3DF15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29874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30CBC83C" w14:textId="3551FDAC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0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4CD6A0F" w14:textId="257D8F8B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0</w:t>
            </w:r>
          </w:p>
        </w:tc>
      </w:tr>
      <w:tr w:rsidR="00857870" w:rsidRPr="009A1E39" w14:paraId="17EB320C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6E5C5E" w14:textId="252DC99B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nkx6.2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A3DB8" w14:textId="75322C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64702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717E7ED4" w14:textId="20E0D34F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5.3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CD473B1" w14:textId="6C173DC3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32</w:t>
            </w:r>
          </w:p>
        </w:tc>
      </w:tr>
      <w:tr w:rsidR="00857870" w:rsidRPr="009A1E39" w14:paraId="5B989075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C3631F" w14:textId="4746FAEF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mnx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BE8768" w14:textId="7E9A19FD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52236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1E5D9765" w14:textId="78E3F811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1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785C5DA" w14:textId="5CB09970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13</w:t>
            </w:r>
          </w:p>
        </w:tc>
      </w:tr>
      <w:tr w:rsidR="00857870" w:rsidRPr="009A1E39" w14:paraId="12269EE8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430C73" w14:textId="1887757E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met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41724A" w14:textId="64794FE3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74359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18CA6AE9" w14:textId="1CFA919B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3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8742105" w14:textId="53B0AE7D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21</w:t>
            </w:r>
          </w:p>
        </w:tc>
      </w:tr>
      <w:tr w:rsidR="00857870" w:rsidRPr="009A1E39" w14:paraId="3428656D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07700D" w14:textId="36942DF6" w:rsidR="0053632B" w:rsidRPr="008F3C9E" w:rsidRDefault="0053632B" w:rsidP="00FA527F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nav1.6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626F9A" w14:textId="5E93DE7F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22042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4F60285B" w14:textId="69CB8DAB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4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6F91ADA" w14:textId="4106C9AA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0</w:t>
            </w:r>
          </w:p>
        </w:tc>
      </w:tr>
      <w:tr w:rsidR="00857870" w:rsidRPr="009A1E39" w14:paraId="0BD6F543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11EBD7" w14:textId="315721FC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dla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915048" w14:textId="4733D7D8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12104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78C17DF8" w14:textId="2AEC4C57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3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20A8C8E" w14:textId="46397B66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17</w:t>
            </w:r>
          </w:p>
        </w:tc>
      </w:tr>
      <w:tr w:rsidR="00857870" w:rsidRPr="009A1E39" w14:paraId="18C9CCDB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CC6A56" w14:textId="2F19DF12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neurog1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863CC" w14:textId="33623D69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78563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11B95B02" w14:textId="5ADAB7CA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2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EE523A9" w14:textId="13C9A7A3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20</w:t>
            </w:r>
          </w:p>
        </w:tc>
      </w:tr>
      <w:tr w:rsidR="00857870" w:rsidRPr="009A1E39" w14:paraId="2D85BE5E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F478A" w14:textId="319C6F05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nfasca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98658E" w14:textId="6CD3A484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86720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797CCC0E" w14:textId="0E5B5F75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1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3AD1C43" w14:textId="6269B696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17</w:t>
            </w:r>
          </w:p>
        </w:tc>
      </w:tr>
      <w:tr w:rsidR="00857870" w:rsidRPr="009A1E39" w14:paraId="2AFD8817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1E34D2" w14:textId="33A19C96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</w:rPr>
              <w:t>*</w:t>
            </w:r>
            <w:r w:rsidRPr="008F3C9E">
              <w:rPr>
                <w:rFonts w:ascii="Cambria" w:eastAsia="Times New Roman" w:hAnsi="Cambria" w:cs="Times New Roman"/>
                <w:i/>
              </w:rPr>
              <w:t xml:space="preserve"> mnx2b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D178F" w14:textId="1AEFF7CC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ENSDART00000040368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21DD966D" w14:textId="0301FD4B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2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CE0A665" w14:textId="7E5ED1DA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7</w:t>
            </w:r>
          </w:p>
        </w:tc>
      </w:tr>
      <w:tr w:rsidR="00857870" w:rsidRPr="009A1E39" w14:paraId="0135F25D" w14:textId="77777777" w:rsidTr="00857870">
        <w:trPr>
          <w:trHeight w:val="260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76F4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mchr1a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75D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AY161857.1_R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07347A1E" w14:textId="73756E8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01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033D844E" w14:textId="7B1D48A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3</w:t>
            </w:r>
          </w:p>
        </w:tc>
      </w:tr>
      <w:tr w:rsidR="00857870" w:rsidRPr="009A1E39" w14:paraId="42303D75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D9F9847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txnipl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EA1A201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C055213.1</w:t>
            </w:r>
          </w:p>
        </w:tc>
        <w:tc>
          <w:tcPr>
            <w:tcW w:w="2396" w:type="dxa"/>
          </w:tcPr>
          <w:p w14:paraId="59D0C6E8" w14:textId="2E24ADA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4</w:t>
            </w:r>
          </w:p>
        </w:tc>
        <w:tc>
          <w:tcPr>
            <w:tcW w:w="2250" w:type="dxa"/>
          </w:tcPr>
          <w:p w14:paraId="396B9FD4" w14:textId="50273E34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28</w:t>
            </w:r>
          </w:p>
        </w:tc>
      </w:tr>
      <w:tr w:rsidR="00857870" w:rsidRPr="009A1E39" w14:paraId="481F20C0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FB2958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ctrb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11F6F0E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C055574.1</w:t>
            </w:r>
          </w:p>
        </w:tc>
        <w:tc>
          <w:tcPr>
            <w:tcW w:w="2396" w:type="dxa"/>
          </w:tcPr>
          <w:p w14:paraId="7DF42E18" w14:textId="6771D739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6</w:t>
            </w:r>
          </w:p>
        </w:tc>
        <w:tc>
          <w:tcPr>
            <w:tcW w:w="2250" w:type="dxa"/>
          </w:tcPr>
          <w:p w14:paraId="1B994FE6" w14:textId="155A9DD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2</w:t>
            </w:r>
          </w:p>
        </w:tc>
      </w:tr>
      <w:tr w:rsidR="00857870" w:rsidRPr="009A1E39" w14:paraId="64D03237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D3838D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lc25a2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0E9A12B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C062851.1</w:t>
            </w:r>
          </w:p>
        </w:tc>
        <w:tc>
          <w:tcPr>
            <w:tcW w:w="2396" w:type="dxa"/>
          </w:tcPr>
          <w:p w14:paraId="3DD8BB46" w14:textId="474DF224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6</w:t>
            </w:r>
          </w:p>
        </w:tc>
        <w:tc>
          <w:tcPr>
            <w:tcW w:w="2250" w:type="dxa"/>
          </w:tcPr>
          <w:p w14:paraId="3E953F4D" w14:textId="144F236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2</w:t>
            </w:r>
          </w:p>
        </w:tc>
      </w:tr>
      <w:tr w:rsidR="00857870" w:rsidRPr="009A1E39" w14:paraId="2C73B29F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2236018" w14:textId="2847CD1E" w:rsidR="0053632B" w:rsidRPr="008F3C9E" w:rsidRDefault="0053632B" w:rsidP="009A1E39">
            <w:pPr>
              <w:rPr>
                <w:rFonts w:ascii="Cambria" w:eastAsia="Times New Roman" w:hAnsi="Cambria" w:cs="Times New Roman"/>
                <w:b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b/>
                <w:i/>
              </w:rPr>
              <w:t>nr2f1b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22A32B7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C065651.1</w:t>
            </w:r>
          </w:p>
        </w:tc>
        <w:tc>
          <w:tcPr>
            <w:tcW w:w="2396" w:type="dxa"/>
          </w:tcPr>
          <w:p w14:paraId="67E86095" w14:textId="2C4A358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5</w:t>
            </w:r>
          </w:p>
        </w:tc>
        <w:tc>
          <w:tcPr>
            <w:tcW w:w="2250" w:type="dxa"/>
          </w:tcPr>
          <w:p w14:paraId="58CE269E" w14:textId="35F414C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5</w:t>
            </w:r>
          </w:p>
        </w:tc>
      </w:tr>
      <w:tr w:rsidR="00857870" w:rsidRPr="009A1E39" w14:paraId="6D6B4718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D98544D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ft2d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7E7065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C067607.1</w:t>
            </w:r>
          </w:p>
        </w:tc>
        <w:tc>
          <w:tcPr>
            <w:tcW w:w="2396" w:type="dxa"/>
          </w:tcPr>
          <w:p w14:paraId="44E9D3C0" w14:textId="3EAC625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6</w:t>
            </w:r>
          </w:p>
        </w:tc>
        <w:tc>
          <w:tcPr>
            <w:tcW w:w="2250" w:type="dxa"/>
          </w:tcPr>
          <w:p w14:paraId="596D386D" w14:textId="764538C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9</w:t>
            </w:r>
          </w:p>
        </w:tc>
      </w:tr>
      <w:tr w:rsidR="00857870" w:rsidRPr="009A1E39" w14:paraId="196A94C1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7935E3A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0376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B92B04E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C081526.1</w:t>
            </w:r>
          </w:p>
        </w:tc>
        <w:tc>
          <w:tcPr>
            <w:tcW w:w="2396" w:type="dxa"/>
          </w:tcPr>
          <w:p w14:paraId="4582AD5A" w14:textId="3E1C51A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1</w:t>
            </w:r>
          </w:p>
        </w:tc>
        <w:tc>
          <w:tcPr>
            <w:tcW w:w="2250" w:type="dxa"/>
          </w:tcPr>
          <w:p w14:paraId="414129D7" w14:textId="5F7684D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5</w:t>
            </w:r>
          </w:p>
        </w:tc>
      </w:tr>
      <w:tr w:rsidR="00857870" w:rsidRPr="009A1E39" w14:paraId="22984BDC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8D961F1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kng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68F2C6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C083429.1</w:t>
            </w:r>
          </w:p>
        </w:tc>
        <w:tc>
          <w:tcPr>
            <w:tcW w:w="2396" w:type="dxa"/>
          </w:tcPr>
          <w:p w14:paraId="2DA61FD7" w14:textId="11FE09A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3.46</w:t>
            </w:r>
          </w:p>
        </w:tc>
        <w:tc>
          <w:tcPr>
            <w:tcW w:w="2250" w:type="dxa"/>
          </w:tcPr>
          <w:p w14:paraId="59204116" w14:textId="59C509A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4</w:t>
            </w:r>
          </w:p>
        </w:tc>
      </w:tr>
      <w:tr w:rsidR="00857870" w:rsidRPr="009A1E39" w14:paraId="61048031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7A2EE9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6209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0A8157C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C139855.1</w:t>
            </w:r>
          </w:p>
        </w:tc>
        <w:tc>
          <w:tcPr>
            <w:tcW w:w="2396" w:type="dxa"/>
          </w:tcPr>
          <w:p w14:paraId="5B4D0ED6" w14:textId="16B1ED7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8</w:t>
            </w:r>
          </w:p>
        </w:tc>
        <w:tc>
          <w:tcPr>
            <w:tcW w:w="2250" w:type="dxa"/>
          </w:tcPr>
          <w:p w14:paraId="363F0AF3" w14:textId="42EEBE6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34</w:t>
            </w:r>
          </w:p>
        </w:tc>
      </w:tr>
      <w:tr w:rsidR="00857870" w:rsidRPr="009A1E39" w14:paraId="207019C1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4B6D4DC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gprc5c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510B577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C151953.1</w:t>
            </w:r>
          </w:p>
        </w:tc>
        <w:tc>
          <w:tcPr>
            <w:tcW w:w="2396" w:type="dxa"/>
          </w:tcPr>
          <w:p w14:paraId="1D0E8341" w14:textId="0EE52CB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2</w:t>
            </w:r>
          </w:p>
        </w:tc>
        <w:tc>
          <w:tcPr>
            <w:tcW w:w="2250" w:type="dxa"/>
          </w:tcPr>
          <w:p w14:paraId="50CE132D" w14:textId="08F144F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8</w:t>
            </w:r>
          </w:p>
        </w:tc>
      </w:tr>
      <w:tr w:rsidR="00857870" w:rsidRPr="009A1E39" w14:paraId="45251CF8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798BA10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itfg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926AD17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Q092541_R</w:t>
            </w:r>
          </w:p>
        </w:tc>
        <w:tc>
          <w:tcPr>
            <w:tcW w:w="2396" w:type="dxa"/>
          </w:tcPr>
          <w:p w14:paraId="2BCB0474" w14:textId="31BB276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2</w:t>
            </w:r>
          </w:p>
        </w:tc>
        <w:tc>
          <w:tcPr>
            <w:tcW w:w="2250" w:type="dxa"/>
          </w:tcPr>
          <w:p w14:paraId="2676995A" w14:textId="73E3643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1</w:t>
            </w:r>
          </w:p>
        </w:tc>
      </w:tr>
      <w:tr w:rsidR="00857870" w:rsidRPr="009A1E39" w14:paraId="18D72257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BD52645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cfd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B29E62D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BQ262494</w:t>
            </w:r>
          </w:p>
        </w:tc>
        <w:tc>
          <w:tcPr>
            <w:tcW w:w="2396" w:type="dxa"/>
          </w:tcPr>
          <w:p w14:paraId="117046A2" w14:textId="69C27194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2</w:t>
            </w:r>
          </w:p>
        </w:tc>
        <w:tc>
          <w:tcPr>
            <w:tcW w:w="2250" w:type="dxa"/>
          </w:tcPr>
          <w:p w14:paraId="1B52791D" w14:textId="638C326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8</w:t>
            </w:r>
          </w:p>
        </w:tc>
      </w:tr>
      <w:tr w:rsidR="00857870" w:rsidRPr="009A1E39" w14:paraId="43EF27BF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04D12AA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57234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7D1B9EE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11224</w:t>
            </w:r>
          </w:p>
        </w:tc>
        <w:tc>
          <w:tcPr>
            <w:tcW w:w="2396" w:type="dxa"/>
          </w:tcPr>
          <w:p w14:paraId="43D6C5D0" w14:textId="4224CA0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4</w:t>
            </w:r>
          </w:p>
        </w:tc>
        <w:tc>
          <w:tcPr>
            <w:tcW w:w="2250" w:type="dxa"/>
          </w:tcPr>
          <w:p w14:paraId="216F9B33" w14:textId="18686B5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8</w:t>
            </w:r>
          </w:p>
        </w:tc>
      </w:tr>
      <w:tr w:rsidR="00857870" w:rsidRPr="009A1E39" w14:paraId="7627B642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8D4B097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55887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287616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20512</w:t>
            </w:r>
          </w:p>
        </w:tc>
        <w:tc>
          <w:tcPr>
            <w:tcW w:w="2396" w:type="dxa"/>
          </w:tcPr>
          <w:p w14:paraId="3EB0905F" w14:textId="0F61519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9</w:t>
            </w:r>
          </w:p>
        </w:tc>
        <w:tc>
          <w:tcPr>
            <w:tcW w:w="2250" w:type="dxa"/>
          </w:tcPr>
          <w:p w14:paraId="169F7231" w14:textId="23833FD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4</w:t>
            </w:r>
          </w:p>
        </w:tc>
      </w:tr>
      <w:tr w:rsidR="00857870" w:rsidRPr="009A1E39" w14:paraId="7D99518F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C880B7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yt9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A2CE06C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28693</w:t>
            </w:r>
          </w:p>
        </w:tc>
        <w:tc>
          <w:tcPr>
            <w:tcW w:w="2396" w:type="dxa"/>
          </w:tcPr>
          <w:p w14:paraId="66AA6360" w14:textId="152A3ED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5</w:t>
            </w:r>
          </w:p>
        </w:tc>
        <w:tc>
          <w:tcPr>
            <w:tcW w:w="2250" w:type="dxa"/>
          </w:tcPr>
          <w:p w14:paraId="31B35967" w14:textId="10B9E0A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4</w:t>
            </w:r>
          </w:p>
        </w:tc>
      </w:tr>
      <w:tr w:rsidR="00857870" w:rsidRPr="009A1E39" w14:paraId="6F745E64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DDACC2A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ngfrl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DD752C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42249</w:t>
            </w:r>
          </w:p>
        </w:tc>
        <w:tc>
          <w:tcPr>
            <w:tcW w:w="2396" w:type="dxa"/>
          </w:tcPr>
          <w:p w14:paraId="588F8F4F" w14:textId="1B4E687C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0</w:t>
            </w:r>
          </w:p>
        </w:tc>
        <w:tc>
          <w:tcPr>
            <w:tcW w:w="2250" w:type="dxa"/>
          </w:tcPr>
          <w:p w14:paraId="16799C93" w14:textId="2A0B2A1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30</w:t>
            </w:r>
          </w:p>
        </w:tc>
      </w:tr>
      <w:tr w:rsidR="00857870" w:rsidRPr="009A1E39" w14:paraId="70626A62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E561A70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10000082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8411B1F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48432</w:t>
            </w:r>
          </w:p>
        </w:tc>
        <w:tc>
          <w:tcPr>
            <w:tcW w:w="2396" w:type="dxa"/>
          </w:tcPr>
          <w:p w14:paraId="64BA4555" w14:textId="14967A0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6</w:t>
            </w:r>
          </w:p>
        </w:tc>
        <w:tc>
          <w:tcPr>
            <w:tcW w:w="2250" w:type="dxa"/>
          </w:tcPr>
          <w:p w14:paraId="5902BC3F" w14:textId="6BD3392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3</w:t>
            </w:r>
          </w:p>
        </w:tc>
      </w:tr>
      <w:tr w:rsidR="00857870" w:rsidRPr="009A1E39" w14:paraId="5DE4025B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A9819C1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10000568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820C72D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48801</w:t>
            </w:r>
          </w:p>
        </w:tc>
        <w:tc>
          <w:tcPr>
            <w:tcW w:w="2396" w:type="dxa"/>
          </w:tcPr>
          <w:p w14:paraId="6C85B674" w14:textId="52C14F6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7</w:t>
            </w:r>
          </w:p>
        </w:tc>
        <w:tc>
          <w:tcPr>
            <w:tcW w:w="2250" w:type="dxa"/>
          </w:tcPr>
          <w:p w14:paraId="60B56751" w14:textId="5D0F65C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9</w:t>
            </w:r>
          </w:p>
        </w:tc>
      </w:tr>
      <w:tr w:rsidR="00857870" w:rsidRPr="009A1E39" w14:paraId="1B35021C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F3B437D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fgfbp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F98D17F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58466</w:t>
            </w:r>
          </w:p>
        </w:tc>
        <w:tc>
          <w:tcPr>
            <w:tcW w:w="2396" w:type="dxa"/>
          </w:tcPr>
          <w:p w14:paraId="54A9F317" w14:textId="7ADF148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4</w:t>
            </w:r>
          </w:p>
        </w:tc>
        <w:tc>
          <w:tcPr>
            <w:tcW w:w="2250" w:type="dxa"/>
          </w:tcPr>
          <w:p w14:paraId="16DFA03C" w14:textId="5B23DF3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1</w:t>
            </w:r>
          </w:p>
        </w:tc>
      </w:tr>
      <w:tr w:rsidR="00857870" w:rsidRPr="009A1E39" w14:paraId="3E5EB7B1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B9EAEDB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ccrl1b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1A6FAB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58703</w:t>
            </w:r>
          </w:p>
        </w:tc>
        <w:tc>
          <w:tcPr>
            <w:tcW w:w="2396" w:type="dxa"/>
          </w:tcPr>
          <w:p w14:paraId="2DED6C04" w14:textId="1C3E2B4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8</w:t>
            </w:r>
          </w:p>
        </w:tc>
        <w:tc>
          <w:tcPr>
            <w:tcW w:w="2250" w:type="dxa"/>
          </w:tcPr>
          <w:p w14:paraId="0855A302" w14:textId="180E591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3</w:t>
            </w:r>
          </w:p>
        </w:tc>
      </w:tr>
      <w:tr w:rsidR="00857870" w:rsidRPr="009A1E39" w14:paraId="626513BF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2B9DECF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opn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FA59F6A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74698</w:t>
            </w:r>
          </w:p>
        </w:tc>
        <w:tc>
          <w:tcPr>
            <w:tcW w:w="2396" w:type="dxa"/>
          </w:tcPr>
          <w:p w14:paraId="4FE174C8" w14:textId="6E77B12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0</w:t>
            </w:r>
          </w:p>
        </w:tc>
        <w:tc>
          <w:tcPr>
            <w:tcW w:w="2250" w:type="dxa"/>
          </w:tcPr>
          <w:p w14:paraId="1749FD3E" w14:textId="00D35AC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5</w:t>
            </w:r>
          </w:p>
        </w:tc>
      </w:tr>
      <w:tr w:rsidR="00857870" w:rsidRPr="009A1E39" w14:paraId="1F5C9BF9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AB37654" w14:textId="5413BEC8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i/>
              </w:rPr>
              <w:t>zgc:7314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1CF5C9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75738</w:t>
            </w:r>
          </w:p>
        </w:tc>
        <w:tc>
          <w:tcPr>
            <w:tcW w:w="2396" w:type="dxa"/>
          </w:tcPr>
          <w:p w14:paraId="7B1FF228" w14:textId="731A4EBE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7</w:t>
            </w:r>
          </w:p>
        </w:tc>
        <w:tc>
          <w:tcPr>
            <w:tcW w:w="2250" w:type="dxa"/>
          </w:tcPr>
          <w:p w14:paraId="1399D88D" w14:textId="534BD08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8</w:t>
            </w:r>
          </w:p>
        </w:tc>
      </w:tr>
      <w:tr w:rsidR="00857870" w:rsidRPr="009A1E39" w14:paraId="083E8B41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ED8655E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nf385b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EB58CAF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77091</w:t>
            </w:r>
          </w:p>
        </w:tc>
        <w:tc>
          <w:tcPr>
            <w:tcW w:w="2396" w:type="dxa"/>
          </w:tcPr>
          <w:p w14:paraId="65E2DEA1" w14:textId="741C278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7</w:t>
            </w:r>
          </w:p>
        </w:tc>
        <w:tc>
          <w:tcPr>
            <w:tcW w:w="2250" w:type="dxa"/>
          </w:tcPr>
          <w:p w14:paraId="4B83A426" w14:textId="77258ED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1</w:t>
            </w:r>
          </w:p>
        </w:tc>
      </w:tr>
      <w:tr w:rsidR="00857870" w:rsidRPr="009A1E39" w14:paraId="3ECF40F1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270F794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56228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2D6E719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77215</w:t>
            </w:r>
          </w:p>
        </w:tc>
        <w:tc>
          <w:tcPr>
            <w:tcW w:w="2396" w:type="dxa"/>
          </w:tcPr>
          <w:p w14:paraId="296C6700" w14:textId="5AD0DC7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7</w:t>
            </w:r>
          </w:p>
        </w:tc>
        <w:tc>
          <w:tcPr>
            <w:tcW w:w="2250" w:type="dxa"/>
          </w:tcPr>
          <w:p w14:paraId="3EB83854" w14:textId="19A7488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5</w:t>
            </w:r>
          </w:p>
        </w:tc>
      </w:tr>
      <w:tr w:rsidR="00857870" w:rsidRPr="009A1E39" w14:paraId="6D288F66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FFB39F0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cpe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3EA849A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78364</w:t>
            </w:r>
          </w:p>
        </w:tc>
        <w:tc>
          <w:tcPr>
            <w:tcW w:w="2396" w:type="dxa"/>
          </w:tcPr>
          <w:p w14:paraId="66EDEEAC" w14:textId="781C324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88</w:t>
            </w:r>
          </w:p>
        </w:tc>
        <w:tc>
          <w:tcPr>
            <w:tcW w:w="2250" w:type="dxa"/>
          </w:tcPr>
          <w:p w14:paraId="50EA1772" w14:textId="6CC304A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9</w:t>
            </w:r>
          </w:p>
        </w:tc>
      </w:tr>
      <w:tr w:rsidR="00857870" w:rsidRPr="009A1E39" w14:paraId="7492F8B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8123643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55660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DB88C11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78578</w:t>
            </w:r>
          </w:p>
        </w:tc>
        <w:tc>
          <w:tcPr>
            <w:tcW w:w="2396" w:type="dxa"/>
          </w:tcPr>
          <w:p w14:paraId="2BE25F50" w14:textId="20B450A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3</w:t>
            </w:r>
          </w:p>
        </w:tc>
        <w:tc>
          <w:tcPr>
            <w:tcW w:w="2250" w:type="dxa"/>
          </w:tcPr>
          <w:p w14:paraId="266F52B6" w14:textId="4087BC7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4</w:t>
            </w:r>
          </w:p>
        </w:tc>
      </w:tr>
      <w:tr w:rsidR="00857870" w:rsidRPr="009A1E39" w14:paraId="25660A1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55D61A5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ttc1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A77E1DE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79405</w:t>
            </w:r>
          </w:p>
        </w:tc>
        <w:tc>
          <w:tcPr>
            <w:tcW w:w="2396" w:type="dxa"/>
          </w:tcPr>
          <w:p w14:paraId="5420BCD7" w14:textId="5A97495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1</w:t>
            </w:r>
          </w:p>
        </w:tc>
        <w:tc>
          <w:tcPr>
            <w:tcW w:w="2250" w:type="dxa"/>
          </w:tcPr>
          <w:p w14:paraId="06F970FB" w14:textId="78E6AED4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3</w:t>
            </w:r>
          </w:p>
        </w:tc>
      </w:tr>
      <w:tr w:rsidR="00857870" w:rsidRPr="009A1E39" w14:paraId="5B710A44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69EB4D4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chchd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18C0EFF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79685</w:t>
            </w:r>
          </w:p>
        </w:tc>
        <w:tc>
          <w:tcPr>
            <w:tcW w:w="2396" w:type="dxa"/>
          </w:tcPr>
          <w:p w14:paraId="15280848" w14:textId="54AB0AC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1</w:t>
            </w:r>
          </w:p>
        </w:tc>
        <w:tc>
          <w:tcPr>
            <w:tcW w:w="2250" w:type="dxa"/>
          </w:tcPr>
          <w:p w14:paraId="3BD27C1C" w14:textId="40CA418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6</w:t>
            </w:r>
          </w:p>
        </w:tc>
      </w:tr>
      <w:tr w:rsidR="00857870" w:rsidRPr="009A1E39" w14:paraId="134CAAA9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AA3C499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B8JLJ1_DANRE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7B9D8A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83790</w:t>
            </w:r>
          </w:p>
        </w:tc>
        <w:tc>
          <w:tcPr>
            <w:tcW w:w="2396" w:type="dxa"/>
          </w:tcPr>
          <w:p w14:paraId="4FB96BEA" w14:textId="55E73F3E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2</w:t>
            </w:r>
          </w:p>
        </w:tc>
        <w:tc>
          <w:tcPr>
            <w:tcW w:w="2250" w:type="dxa"/>
          </w:tcPr>
          <w:p w14:paraId="176DC368" w14:textId="23720A8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4</w:t>
            </w:r>
          </w:p>
        </w:tc>
      </w:tr>
      <w:tr w:rsidR="00857870" w:rsidRPr="009A1E39" w14:paraId="13EDEB7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F3BC366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55751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2C40E2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83883</w:t>
            </w:r>
          </w:p>
        </w:tc>
        <w:tc>
          <w:tcPr>
            <w:tcW w:w="2396" w:type="dxa"/>
          </w:tcPr>
          <w:p w14:paraId="265EB506" w14:textId="68A9D6D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2</w:t>
            </w:r>
          </w:p>
        </w:tc>
        <w:tc>
          <w:tcPr>
            <w:tcW w:w="2250" w:type="dxa"/>
          </w:tcPr>
          <w:p w14:paraId="1A536107" w14:textId="56A2D9CE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8</w:t>
            </w:r>
          </w:p>
        </w:tc>
      </w:tr>
      <w:tr w:rsidR="00857870" w:rsidRPr="009A1E39" w14:paraId="4434D4E5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96FE21E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ank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4426C3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88095</w:t>
            </w:r>
          </w:p>
        </w:tc>
        <w:tc>
          <w:tcPr>
            <w:tcW w:w="2396" w:type="dxa"/>
          </w:tcPr>
          <w:p w14:paraId="433E7995" w14:textId="3A40FB3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2</w:t>
            </w:r>
          </w:p>
        </w:tc>
        <w:tc>
          <w:tcPr>
            <w:tcW w:w="2250" w:type="dxa"/>
          </w:tcPr>
          <w:p w14:paraId="4ECB2FC8" w14:textId="69F2C9A4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3</w:t>
            </w:r>
          </w:p>
        </w:tc>
      </w:tr>
      <w:tr w:rsidR="00857870" w:rsidRPr="009A1E39" w14:paraId="579281E5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9D83D1E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lastRenderedPageBreak/>
              <w:t>sik2b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7AD7F44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89953</w:t>
            </w:r>
          </w:p>
        </w:tc>
        <w:tc>
          <w:tcPr>
            <w:tcW w:w="2396" w:type="dxa"/>
          </w:tcPr>
          <w:p w14:paraId="15F8259A" w14:textId="5133F43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7</w:t>
            </w:r>
          </w:p>
        </w:tc>
        <w:tc>
          <w:tcPr>
            <w:tcW w:w="2250" w:type="dxa"/>
          </w:tcPr>
          <w:p w14:paraId="6BC74CE0" w14:textId="512CCEC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08</w:t>
            </w:r>
          </w:p>
        </w:tc>
      </w:tr>
      <w:tr w:rsidR="00857870" w:rsidRPr="009A1E39" w14:paraId="75A50F2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A8E1CF0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56035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8F8E87F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92578</w:t>
            </w:r>
          </w:p>
        </w:tc>
        <w:tc>
          <w:tcPr>
            <w:tcW w:w="2396" w:type="dxa"/>
          </w:tcPr>
          <w:p w14:paraId="6FFC2AA6" w14:textId="0167E6D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8</w:t>
            </w:r>
          </w:p>
        </w:tc>
        <w:tc>
          <w:tcPr>
            <w:tcW w:w="2250" w:type="dxa"/>
          </w:tcPr>
          <w:p w14:paraId="37FD0C54" w14:textId="0A0F492E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6</w:t>
            </w:r>
          </w:p>
        </w:tc>
      </w:tr>
      <w:tr w:rsidR="00857870" w:rsidRPr="009A1E39" w14:paraId="0915673C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8442603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trpm4c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9732AD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92687</w:t>
            </w:r>
          </w:p>
        </w:tc>
        <w:tc>
          <w:tcPr>
            <w:tcW w:w="2396" w:type="dxa"/>
          </w:tcPr>
          <w:p w14:paraId="623E52B7" w14:textId="070E760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1</w:t>
            </w:r>
          </w:p>
        </w:tc>
        <w:tc>
          <w:tcPr>
            <w:tcW w:w="2250" w:type="dxa"/>
          </w:tcPr>
          <w:p w14:paraId="0BF81891" w14:textId="50D2930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5</w:t>
            </w:r>
          </w:p>
        </w:tc>
      </w:tr>
      <w:tr w:rsidR="00857870" w:rsidRPr="009A1E39" w14:paraId="553EF5C1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5261382" w14:textId="50EE11FA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i/>
              </w:rPr>
              <w:t>atp2b3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0C72A3B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93117</w:t>
            </w:r>
          </w:p>
        </w:tc>
        <w:tc>
          <w:tcPr>
            <w:tcW w:w="2396" w:type="dxa"/>
          </w:tcPr>
          <w:p w14:paraId="23AC08A1" w14:textId="06BD99EC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3</w:t>
            </w:r>
          </w:p>
        </w:tc>
        <w:tc>
          <w:tcPr>
            <w:tcW w:w="2250" w:type="dxa"/>
          </w:tcPr>
          <w:p w14:paraId="19D3D13F" w14:textId="32C6B36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4</w:t>
            </w:r>
          </w:p>
        </w:tc>
      </w:tr>
      <w:tr w:rsidR="00857870" w:rsidRPr="009A1E39" w14:paraId="642653FE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B66D915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cospondin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3A2F104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97773</w:t>
            </w:r>
          </w:p>
        </w:tc>
        <w:tc>
          <w:tcPr>
            <w:tcW w:w="2396" w:type="dxa"/>
          </w:tcPr>
          <w:p w14:paraId="7D04FFFD" w14:textId="08973EB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5</w:t>
            </w:r>
          </w:p>
        </w:tc>
        <w:tc>
          <w:tcPr>
            <w:tcW w:w="2250" w:type="dxa"/>
          </w:tcPr>
          <w:p w14:paraId="43DD8F6F" w14:textId="2D4D734E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5</w:t>
            </w:r>
          </w:p>
        </w:tc>
      </w:tr>
      <w:tr w:rsidR="00857870" w:rsidRPr="009A1E39" w14:paraId="26EAE8FC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D712F3C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pdlim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A2DE337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98828</w:t>
            </w:r>
          </w:p>
        </w:tc>
        <w:tc>
          <w:tcPr>
            <w:tcW w:w="2396" w:type="dxa"/>
          </w:tcPr>
          <w:p w14:paraId="7D72ADB0" w14:textId="20BFC4A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8</w:t>
            </w:r>
          </w:p>
        </w:tc>
        <w:tc>
          <w:tcPr>
            <w:tcW w:w="2250" w:type="dxa"/>
          </w:tcPr>
          <w:p w14:paraId="337E2AAE" w14:textId="77E72F6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4.16</w:t>
            </w:r>
          </w:p>
        </w:tc>
      </w:tr>
      <w:tr w:rsidR="00857870" w:rsidRPr="009A1E39" w14:paraId="423D2EEE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CF8D5F4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kbtbd10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134B34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DSART00000099787</w:t>
            </w:r>
          </w:p>
        </w:tc>
        <w:tc>
          <w:tcPr>
            <w:tcW w:w="2396" w:type="dxa"/>
          </w:tcPr>
          <w:p w14:paraId="2DCE8921" w14:textId="771DA0D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5.14</w:t>
            </w:r>
          </w:p>
        </w:tc>
        <w:tc>
          <w:tcPr>
            <w:tcW w:w="2250" w:type="dxa"/>
          </w:tcPr>
          <w:p w14:paraId="676F84C3" w14:textId="46AF329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9</w:t>
            </w:r>
          </w:p>
        </w:tc>
      </w:tr>
      <w:tr w:rsidR="00857870" w:rsidRPr="009A1E39" w14:paraId="50AF344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03E3F1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pde1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F07655E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099973</w:t>
            </w:r>
          </w:p>
        </w:tc>
        <w:tc>
          <w:tcPr>
            <w:tcW w:w="2396" w:type="dxa"/>
          </w:tcPr>
          <w:p w14:paraId="49C8A555" w14:textId="4A7EBD6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2</w:t>
            </w:r>
          </w:p>
        </w:tc>
        <w:tc>
          <w:tcPr>
            <w:tcW w:w="2250" w:type="dxa"/>
          </w:tcPr>
          <w:p w14:paraId="317B9415" w14:textId="06FF397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32</w:t>
            </w:r>
          </w:p>
        </w:tc>
      </w:tr>
      <w:tr w:rsidR="00857870" w:rsidRPr="009A1E39" w14:paraId="097BA202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C7653CC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rguk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279B38C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101612</w:t>
            </w:r>
          </w:p>
        </w:tc>
        <w:tc>
          <w:tcPr>
            <w:tcW w:w="2396" w:type="dxa"/>
          </w:tcPr>
          <w:p w14:paraId="61E9ADD7" w14:textId="220CDD9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3</w:t>
            </w:r>
          </w:p>
        </w:tc>
        <w:tc>
          <w:tcPr>
            <w:tcW w:w="2250" w:type="dxa"/>
          </w:tcPr>
          <w:p w14:paraId="5CBF02D8" w14:textId="629E9F7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60</w:t>
            </w:r>
          </w:p>
        </w:tc>
      </w:tr>
      <w:tr w:rsidR="00857870" w:rsidRPr="009A1E39" w14:paraId="1E837A05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702D302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7215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265DAFA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101797</w:t>
            </w:r>
          </w:p>
        </w:tc>
        <w:tc>
          <w:tcPr>
            <w:tcW w:w="2396" w:type="dxa"/>
          </w:tcPr>
          <w:p w14:paraId="488E8E33" w14:textId="2B11A9C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3.75</w:t>
            </w:r>
          </w:p>
        </w:tc>
        <w:tc>
          <w:tcPr>
            <w:tcW w:w="2250" w:type="dxa"/>
          </w:tcPr>
          <w:p w14:paraId="1FF20B3A" w14:textId="5FABDAF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48</w:t>
            </w:r>
          </w:p>
        </w:tc>
      </w:tr>
      <w:tr w:rsidR="00857870" w:rsidRPr="009A1E39" w14:paraId="20E44014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4ECD8B3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55684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D421E6B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102232</w:t>
            </w:r>
          </w:p>
        </w:tc>
        <w:tc>
          <w:tcPr>
            <w:tcW w:w="2396" w:type="dxa"/>
          </w:tcPr>
          <w:p w14:paraId="6C95F571" w14:textId="3C7B74AC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6</w:t>
            </w:r>
          </w:p>
        </w:tc>
        <w:tc>
          <w:tcPr>
            <w:tcW w:w="2250" w:type="dxa"/>
          </w:tcPr>
          <w:p w14:paraId="4FF5D295" w14:textId="6737D209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5</w:t>
            </w:r>
          </w:p>
        </w:tc>
      </w:tr>
      <w:tr w:rsidR="00857870" w:rsidRPr="009A1E39" w14:paraId="3B62EA49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F7B0E76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56242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EE6C4D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103646</w:t>
            </w:r>
          </w:p>
        </w:tc>
        <w:tc>
          <w:tcPr>
            <w:tcW w:w="2396" w:type="dxa"/>
          </w:tcPr>
          <w:p w14:paraId="561A7599" w14:textId="1D064A6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6</w:t>
            </w:r>
          </w:p>
        </w:tc>
        <w:tc>
          <w:tcPr>
            <w:tcW w:w="2250" w:type="dxa"/>
          </w:tcPr>
          <w:p w14:paraId="501E5456" w14:textId="15603C3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3</w:t>
            </w:r>
          </w:p>
        </w:tc>
      </w:tr>
      <w:tr w:rsidR="00857870" w:rsidRPr="009A1E39" w14:paraId="41702A33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CC2D5F3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LOC10015149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996A68A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104884</w:t>
            </w:r>
          </w:p>
        </w:tc>
        <w:tc>
          <w:tcPr>
            <w:tcW w:w="2396" w:type="dxa"/>
          </w:tcPr>
          <w:p w14:paraId="637FDF1C" w14:textId="122D74F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8</w:t>
            </w:r>
          </w:p>
        </w:tc>
        <w:tc>
          <w:tcPr>
            <w:tcW w:w="2250" w:type="dxa"/>
          </w:tcPr>
          <w:p w14:paraId="3B9F335A" w14:textId="74ED4F1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4</w:t>
            </w:r>
          </w:p>
        </w:tc>
      </w:tr>
      <w:tr w:rsidR="00857870" w:rsidRPr="009A1E39" w14:paraId="5ECDD8FF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70FD101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fgd4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4D1CB1D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ENSDART00000105335</w:t>
            </w:r>
          </w:p>
        </w:tc>
        <w:tc>
          <w:tcPr>
            <w:tcW w:w="2396" w:type="dxa"/>
          </w:tcPr>
          <w:p w14:paraId="7F69D067" w14:textId="1D2F9F4C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4</w:t>
            </w:r>
          </w:p>
        </w:tc>
        <w:tc>
          <w:tcPr>
            <w:tcW w:w="2250" w:type="dxa"/>
          </w:tcPr>
          <w:p w14:paraId="196CFA74" w14:textId="46FEF5A9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9</w:t>
            </w:r>
          </w:p>
        </w:tc>
      </w:tr>
      <w:tr w:rsidR="00857870" w:rsidRPr="009A1E39" w14:paraId="07A21938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A0AA780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epdr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5C88C74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02416</w:t>
            </w:r>
          </w:p>
        </w:tc>
        <w:tc>
          <w:tcPr>
            <w:tcW w:w="2396" w:type="dxa"/>
          </w:tcPr>
          <w:p w14:paraId="19C10566" w14:textId="6F2A6D3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3</w:t>
            </w:r>
          </w:p>
        </w:tc>
        <w:tc>
          <w:tcPr>
            <w:tcW w:w="2250" w:type="dxa"/>
          </w:tcPr>
          <w:p w14:paraId="1CF8E9EE" w14:textId="49AD6EE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7</w:t>
            </w:r>
          </w:p>
        </w:tc>
      </w:tr>
      <w:tr w:rsidR="00857870" w:rsidRPr="009A1E39" w14:paraId="18579CBE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0AE3C1A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9262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744AB94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02702</w:t>
            </w:r>
          </w:p>
        </w:tc>
        <w:tc>
          <w:tcPr>
            <w:tcW w:w="2396" w:type="dxa"/>
          </w:tcPr>
          <w:p w14:paraId="5077299A" w14:textId="2319349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4.38</w:t>
            </w:r>
          </w:p>
        </w:tc>
        <w:tc>
          <w:tcPr>
            <w:tcW w:w="2250" w:type="dxa"/>
          </w:tcPr>
          <w:p w14:paraId="0683D4D0" w14:textId="19042E8C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9</w:t>
            </w:r>
          </w:p>
        </w:tc>
      </w:tr>
      <w:tr w:rsidR="00857870" w:rsidRPr="009A1E39" w14:paraId="7811C9C7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424D6FF" w14:textId="03C78CA8" w:rsidR="0053632B" w:rsidRPr="008F3C9E" w:rsidRDefault="0053632B" w:rsidP="009A1E39">
            <w:pPr>
              <w:rPr>
                <w:rFonts w:ascii="Cambria" w:eastAsia="Times New Roman" w:hAnsi="Cambria" w:cs="Times New Roman"/>
                <w:b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b/>
                <w:i/>
              </w:rPr>
              <w:t>ccdc85al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458FAC2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04570</w:t>
            </w:r>
          </w:p>
        </w:tc>
        <w:tc>
          <w:tcPr>
            <w:tcW w:w="2396" w:type="dxa"/>
          </w:tcPr>
          <w:p w14:paraId="2498C3B6" w14:textId="176C141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6</w:t>
            </w:r>
          </w:p>
        </w:tc>
        <w:tc>
          <w:tcPr>
            <w:tcW w:w="2250" w:type="dxa"/>
          </w:tcPr>
          <w:p w14:paraId="1398F1CA" w14:textId="284BA8B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06</w:t>
            </w:r>
          </w:p>
        </w:tc>
      </w:tr>
      <w:tr w:rsidR="00857870" w:rsidRPr="009A1E39" w14:paraId="4D60B3D3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D76D865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ric8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3587355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05588</w:t>
            </w:r>
          </w:p>
        </w:tc>
        <w:tc>
          <w:tcPr>
            <w:tcW w:w="2396" w:type="dxa"/>
          </w:tcPr>
          <w:p w14:paraId="634D5925" w14:textId="79D82FA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9</w:t>
            </w:r>
          </w:p>
        </w:tc>
        <w:tc>
          <w:tcPr>
            <w:tcW w:w="2250" w:type="dxa"/>
          </w:tcPr>
          <w:p w14:paraId="2961D568" w14:textId="75A8515C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4</w:t>
            </w:r>
          </w:p>
        </w:tc>
      </w:tr>
      <w:tr w:rsidR="00857870" w:rsidRPr="009A1E39" w14:paraId="58129E85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1DF8869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03530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780E70E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05991</w:t>
            </w:r>
          </w:p>
        </w:tc>
        <w:tc>
          <w:tcPr>
            <w:tcW w:w="2396" w:type="dxa"/>
          </w:tcPr>
          <w:p w14:paraId="372CE5CB" w14:textId="6F63446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1</w:t>
            </w:r>
          </w:p>
        </w:tc>
        <w:tc>
          <w:tcPr>
            <w:tcW w:w="2250" w:type="dxa"/>
          </w:tcPr>
          <w:p w14:paraId="50787131" w14:textId="4E431C79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4</w:t>
            </w:r>
          </w:p>
        </w:tc>
      </w:tr>
      <w:tr w:rsidR="00857870" w:rsidRPr="009A1E39" w14:paraId="37E14751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D582DEE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0174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AE6E69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06060</w:t>
            </w:r>
          </w:p>
        </w:tc>
        <w:tc>
          <w:tcPr>
            <w:tcW w:w="2396" w:type="dxa"/>
          </w:tcPr>
          <w:p w14:paraId="2729149C" w14:textId="1B9FE18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3.08</w:t>
            </w:r>
          </w:p>
        </w:tc>
        <w:tc>
          <w:tcPr>
            <w:tcW w:w="2250" w:type="dxa"/>
          </w:tcPr>
          <w:p w14:paraId="6E0871C5" w14:textId="682EA4A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8</w:t>
            </w:r>
          </w:p>
        </w:tc>
      </w:tr>
      <w:tr w:rsidR="00857870" w:rsidRPr="009A1E39" w14:paraId="76FB432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879C9B0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gna13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33B47EB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12243</w:t>
            </w:r>
          </w:p>
        </w:tc>
        <w:tc>
          <w:tcPr>
            <w:tcW w:w="2396" w:type="dxa"/>
          </w:tcPr>
          <w:p w14:paraId="2442DA30" w14:textId="1300A70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69</w:t>
            </w:r>
          </w:p>
        </w:tc>
        <w:tc>
          <w:tcPr>
            <w:tcW w:w="2250" w:type="dxa"/>
          </w:tcPr>
          <w:p w14:paraId="33B938C8" w14:textId="1B148D5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0</w:t>
            </w:r>
          </w:p>
        </w:tc>
      </w:tr>
      <w:tr w:rsidR="00857870" w:rsidRPr="009A1E39" w14:paraId="722A3A13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04D19D3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ext1c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8E46C86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12370</w:t>
            </w:r>
          </w:p>
        </w:tc>
        <w:tc>
          <w:tcPr>
            <w:tcW w:w="2396" w:type="dxa"/>
          </w:tcPr>
          <w:p w14:paraId="7E242558" w14:textId="33CAA2AE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3.31</w:t>
            </w:r>
          </w:p>
        </w:tc>
        <w:tc>
          <w:tcPr>
            <w:tcW w:w="2250" w:type="dxa"/>
          </w:tcPr>
          <w:p w14:paraId="4BB9AAE9" w14:textId="7FCFB5F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5</w:t>
            </w:r>
          </w:p>
        </w:tc>
      </w:tr>
      <w:tr w:rsidR="00857870" w:rsidRPr="009A1E39" w14:paraId="3AEF771B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902E5B5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9261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F3345DE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12372</w:t>
            </w:r>
          </w:p>
        </w:tc>
        <w:tc>
          <w:tcPr>
            <w:tcW w:w="2396" w:type="dxa"/>
          </w:tcPr>
          <w:p w14:paraId="4D0C2BD1" w14:textId="2D5F940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2</w:t>
            </w:r>
          </w:p>
        </w:tc>
        <w:tc>
          <w:tcPr>
            <w:tcW w:w="2250" w:type="dxa"/>
          </w:tcPr>
          <w:p w14:paraId="66F9C66B" w14:textId="46BF07D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3</w:t>
            </w:r>
          </w:p>
        </w:tc>
      </w:tr>
      <w:tr w:rsidR="00857870" w:rsidRPr="009A1E39" w14:paraId="2950996B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FB925AC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1034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CE6E95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13471</w:t>
            </w:r>
          </w:p>
        </w:tc>
        <w:tc>
          <w:tcPr>
            <w:tcW w:w="2396" w:type="dxa"/>
          </w:tcPr>
          <w:p w14:paraId="519173E2" w14:textId="25DF4C6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6</w:t>
            </w:r>
          </w:p>
        </w:tc>
        <w:tc>
          <w:tcPr>
            <w:tcW w:w="2250" w:type="dxa"/>
          </w:tcPr>
          <w:p w14:paraId="54178C6D" w14:textId="0283B88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2</w:t>
            </w:r>
          </w:p>
        </w:tc>
      </w:tr>
      <w:tr w:rsidR="00857870" w:rsidRPr="009A1E39" w14:paraId="1607859B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41A62CF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b3galnt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34D56DF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20687</w:t>
            </w:r>
          </w:p>
        </w:tc>
        <w:tc>
          <w:tcPr>
            <w:tcW w:w="2396" w:type="dxa"/>
          </w:tcPr>
          <w:p w14:paraId="590A8147" w14:textId="3D43ED8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7</w:t>
            </w:r>
          </w:p>
        </w:tc>
        <w:tc>
          <w:tcPr>
            <w:tcW w:w="2250" w:type="dxa"/>
          </w:tcPr>
          <w:p w14:paraId="030E5996" w14:textId="71FB7B4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7</w:t>
            </w:r>
          </w:p>
        </w:tc>
      </w:tr>
      <w:tr w:rsidR="00857870" w:rsidRPr="009A1E39" w14:paraId="146A1F6B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99D44EE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cnpy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16A2C16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39826</w:t>
            </w:r>
          </w:p>
        </w:tc>
        <w:tc>
          <w:tcPr>
            <w:tcW w:w="2396" w:type="dxa"/>
          </w:tcPr>
          <w:p w14:paraId="412A28BA" w14:textId="7D2961D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9</w:t>
            </w:r>
          </w:p>
        </w:tc>
        <w:tc>
          <w:tcPr>
            <w:tcW w:w="2250" w:type="dxa"/>
          </w:tcPr>
          <w:p w14:paraId="09692E28" w14:textId="379ADC2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8</w:t>
            </w:r>
          </w:p>
        </w:tc>
      </w:tr>
      <w:tr w:rsidR="00857870" w:rsidRPr="009A1E39" w14:paraId="27ABCD6B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644068A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pdlim3b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ABBBE97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42718</w:t>
            </w:r>
          </w:p>
        </w:tc>
        <w:tc>
          <w:tcPr>
            <w:tcW w:w="2396" w:type="dxa"/>
          </w:tcPr>
          <w:p w14:paraId="4F8B7441" w14:textId="5E14B42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3</w:t>
            </w:r>
          </w:p>
        </w:tc>
        <w:tc>
          <w:tcPr>
            <w:tcW w:w="2250" w:type="dxa"/>
          </w:tcPr>
          <w:p w14:paraId="33F7D3CE" w14:textId="5B503F3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2</w:t>
            </w:r>
          </w:p>
        </w:tc>
      </w:tr>
      <w:tr w:rsidR="00857870" w:rsidRPr="009A1E39" w14:paraId="484544AC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4F456C5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kctd7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CB16F53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45333</w:t>
            </w:r>
          </w:p>
        </w:tc>
        <w:tc>
          <w:tcPr>
            <w:tcW w:w="2396" w:type="dxa"/>
          </w:tcPr>
          <w:p w14:paraId="2E089FFD" w14:textId="1E25AEE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3</w:t>
            </w:r>
          </w:p>
        </w:tc>
        <w:tc>
          <w:tcPr>
            <w:tcW w:w="2250" w:type="dxa"/>
          </w:tcPr>
          <w:p w14:paraId="1BEE88C6" w14:textId="26B3597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1</w:t>
            </w:r>
          </w:p>
        </w:tc>
      </w:tr>
      <w:tr w:rsidR="00857870" w:rsidRPr="009A1E39" w14:paraId="6B4BBFB7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46852D4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5371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13E4869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45350</w:t>
            </w:r>
          </w:p>
        </w:tc>
        <w:tc>
          <w:tcPr>
            <w:tcW w:w="2396" w:type="dxa"/>
          </w:tcPr>
          <w:p w14:paraId="5D6CC33A" w14:textId="6C26326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2</w:t>
            </w:r>
          </w:p>
        </w:tc>
        <w:tc>
          <w:tcPr>
            <w:tcW w:w="2250" w:type="dxa"/>
          </w:tcPr>
          <w:p w14:paraId="308A752B" w14:textId="106961D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2</w:t>
            </w:r>
          </w:p>
        </w:tc>
      </w:tr>
      <w:tr w:rsidR="00857870" w:rsidRPr="009A1E39" w14:paraId="7493795E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406B143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54068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FCB32D4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45465</w:t>
            </w:r>
          </w:p>
        </w:tc>
        <w:tc>
          <w:tcPr>
            <w:tcW w:w="2396" w:type="dxa"/>
          </w:tcPr>
          <w:p w14:paraId="5169C089" w14:textId="37721864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2</w:t>
            </w:r>
          </w:p>
        </w:tc>
        <w:tc>
          <w:tcPr>
            <w:tcW w:w="2250" w:type="dxa"/>
          </w:tcPr>
          <w:p w14:paraId="610C3995" w14:textId="2F1E7B2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7</w:t>
            </w:r>
          </w:p>
        </w:tc>
      </w:tr>
      <w:tr w:rsidR="00857870" w:rsidRPr="009A1E39" w14:paraId="3A62C6D7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8A4048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cg2b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74EB923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77748</w:t>
            </w:r>
          </w:p>
        </w:tc>
        <w:tc>
          <w:tcPr>
            <w:tcW w:w="2396" w:type="dxa"/>
          </w:tcPr>
          <w:p w14:paraId="1221447E" w14:textId="1B12333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1</w:t>
            </w:r>
          </w:p>
        </w:tc>
        <w:tc>
          <w:tcPr>
            <w:tcW w:w="2250" w:type="dxa"/>
          </w:tcPr>
          <w:p w14:paraId="214D41E9" w14:textId="2443897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8</w:t>
            </w:r>
          </w:p>
        </w:tc>
      </w:tr>
      <w:tr w:rsidR="00857870" w:rsidRPr="009A1E39" w14:paraId="7C702DB0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A72F5FA" w14:textId="34693106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i/>
              </w:rPr>
              <w:t>hs2st3l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75369CA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81440</w:t>
            </w:r>
          </w:p>
        </w:tc>
        <w:tc>
          <w:tcPr>
            <w:tcW w:w="2396" w:type="dxa"/>
          </w:tcPr>
          <w:p w14:paraId="460E2880" w14:textId="7C7DFE79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53</w:t>
            </w:r>
          </w:p>
        </w:tc>
        <w:tc>
          <w:tcPr>
            <w:tcW w:w="2250" w:type="dxa"/>
          </w:tcPr>
          <w:p w14:paraId="2834803B" w14:textId="08986A5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5</w:t>
            </w:r>
          </w:p>
        </w:tc>
      </w:tr>
      <w:tr w:rsidR="00857870" w:rsidRPr="009A1E39" w14:paraId="58CBAB00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695A9B4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foxq1l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669C5201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83815</w:t>
            </w:r>
          </w:p>
        </w:tc>
        <w:tc>
          <w:tcPr>
            <w:tcW w:w="2396" w:type="dxa"/>
          </w:tcPr>
          <w:p w14:paraId="1602D4B2" w14:textId="11FD48B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4</w:t>
            </w:r>
          </w:p>
        </w:tc>
        <w:tc>
          <w:tcPr>
            <w:tcW w:w="2250" w:type="dxa"/>
          </w:tcPr>
          <w:p w14:paraId="05A66C76" w14:textId="3CDBF68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0</w:t>
            </w:r>
          </w:p>
        </w:tc>
      </w:tr>
      <w:tr w:rsidR="00857870" w:rsidRPr="009A1E39" w14:paraId="1CF9C2B4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86C16D0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62229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5B3EE0D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89522</w:t>
            </w:r>
          </w:p>
        </w:tc>
        <w:tc>
          <w:tcPr>
            <w:tcW w:w="2396" w:type="dxa"/>
          </w:tcPr>
          <w:p w14:paraId="62C01CF2" w14:textId="20DA070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4.63</w:t>
            </w:r>
          </w:p>
        </w:tc>
        <w:tc>
          <w:tcPr>
            <w:tcW w:w="2250" w:type="dxa"/>
          </w:tcPr>
          <w:p w14:paraId="7F2360E7" w14:textId="674D8E5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5</w:t>
            </w:r>
          </w:p>
        </w:tc>
      </w:tr>
      <w:tr w:rsidR="00857870" w:rsidRPr="009A1E39" w14:paraId="0FC61EA4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4AF22E5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6552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DDA8B2D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001098778</w:t>
            </w:r>
          </w:p>
        </w:tc>
        <w:tc>
          <w:tcPr>
            <w:tcW w:w="2396" w:type="dxa"/>
          </w:tcPr>
          <w:p w14:paraId="041A0AFA" w14:textId="4B96463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8</w:t>
            </w:r>
          </w:p>
        </w:tc>
        <w:tc>
          <w:tcPr>
            <w:tcW w:w="2250" w:type="dxa"/>
          </w:tcPr>
          <w:p w14:paraId="7623D330" w14:textId="5F10930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5</w:t>
            </w:r>
          </w:p>
        </w:tc>
      </w:tr>
      <w:tr w:rsidR="00857870" w:rsidRPr="009A1E39" w14:paraId="60E675EE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E922B7B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f2r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89AE67A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2592</w:t>
            </w:r>
          </w:p>
        </w:tc>
        <w:tc>
          <w:tcPr>
            <w:tcW w:w="2396" w:type="dxa"/>
          </w:tcPr>
          <w:p w14:paraId="3988932A" w14:textId="5D88EBF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8</w:t>
            </w:r>
          </w:p>
        </w:tc>
        <w:tc>
          <w:tcPr>
            <w:tcW w:w="2250" w:type="dxa"/>
          </w:tcPr>
          <w:p w14:paraId="4782789E" w14:textId="63CB1E2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6</w:t>
            </w:r>
          </w:p>
        </w:tc>
      </w:tr>
      <w:tr w:rsidR="00857870" w:rsidRPr="009A1E39" w14:paraId="5317D7B1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4470B73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tlc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48EE20A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198362</w:t>
            </w:r>
          </w:p>
        </w:tc>
        <w:tc>
          <w:tcPr>
            <w:tcW w:w="2396" w:type="dxa"/>
          </w:tcPr>
          <w:p w14:paraId="68827A5D" w14:textId="164E32A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3</w:t>
            </w:r>
          </w:p>
        </w:tc>
        <w:tc>
          <w:tcPr>
            <w:tcW w:w="2250" w:type="dxa"/>
          </w:tcPr>
          <w:p w14:paraId="709D2EBA" w14:textId="50F9C6F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2</w:t>
            </w:r>
          </w:p>
        </w:tc>
      </w:tr>
      <w:tr w:rsidR="00857870" w:rsidRPr="009A1E39" w14:paraId="0A65CAA7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4BA894D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wwox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3322D4F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200913</w:t>
            </w:r>
          </w:p>
        </w:tc>
        <w:tc>
          <w:tcPr>
            <w:tcW w:w="2396" w:type="dxa"/>
          </w:tcPr>
          <w:p w14:paraId="0700FD7B" w14:textId="1A4963C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0</w:t>
            </w:r>
          </w:p>
        </w:tc>
        <w:tc>
          <w:tcPr>
            <w:tcW w:w="2250" w:type="dxa"/>
          </w:tcPr>
          <w:p w14:paraId="4C08F9A0" w14:textId="0C858C5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9</w:t>
            </w:r>
          </w:p>
        </w:tc>
      </w:tr>
      <w:tr w:rsidR="00857870" w:rsidRPr="009A1E39" w14:paraId="77C8A4B8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E1C2BF3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traf4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9CF0DD4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205762</w:t>
            </w:r>
          </w:p>
        </w:tc>
        <w:tc>
          <w:tcPr>
            <w:tcW w:w="2396" w:type="dxa"/>
          </w:tcPr>
          <w:p w14:paraId="37523DEE" w14:textId="2CBDB7D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3</w:t>
            </w:r>
          </w:p>
        </w:tc>
        <w:tc>
          <w:tcPr>
            <w:tcW w:w="2250" w:type="dxa"/>
          </w:tcPr>
          <w:p w14:paraId="691EAAFA" w14:textId="05418BF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6</w:t>
            </w:r>
          </w:p>
        </w:tc>
      </w:tr>
      <w:tr w:rsidR="00857870" w:rsidRPr="009A1E39" w14:paraId="12B4BD7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7640FD1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nbl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4BFB133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207097</w:t>
            </w:r>
          </w:p>
        </w:tc>
        <w:tc>
          <w:tcPr>
            <w:tcW w:w="2396" w:type="dxa"/>
          </w:tcPr>
          <w:p w14:paraId="48FDB710" w14:textId="1817ADE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8</w:t>
            </w:r>
          </w:p>
        </w:tc>
        <w:tc>
          <w:tcPr>
            <w:tcW w:w="2250" w:type="dxa"/>
          </w:tcPr>
          <w:p w14:paraId="4864A9DE" w14:textId="5F76256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0</w:t>
            </w:r>
          </w:p>
        </w:tc>
      </w:tr>
      <w:tr w:rsidR="00857870" w:rsidRPr="009A1E39" w14:paraId="3EA6FCB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AD62B71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glce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54D6F62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212850</w:t>
            </w:r>
          </w:p>
        </w:tc>
        <w:tc>
          <w:tcPr>
            <w:tcW w:w="2396" w:type="dxa"/>
          </w:tcPr>
          <w:p w14:paraId="46B6DA91" w14:textId="400EE22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7</w:t>
            </w:r>
          </w:p>
        </w:tc>
        <w:tc>
          <w:tcPr>
            <w:tcW w:w="2250" w:type="dxa"/>
          </w:tcPr>
          <w:p w14:paraId="6FEBCFF4" w14:textId="16061F8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44</w:t>
            </w:r>
          </w:p>
        </w:tc>
      </w:tr>
      <w:tr w:rsidR="00857870" w:rsidRPr="009A1E39" w14:paraId="3E6F17F7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73AB5BB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mpzl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25A7CF6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213169</w:t>
            </w:r>
          </w:p>
        </w:tc>
        <w:tc>
          <w:tcPr>
            <w:tcW w:w="2396" w:type="dxa"/>
          </w:tcPr>
          <w:p w14:paraId="34789B6C" w14:textId="28B0B0E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4</w:t>
            </w:r>
          </w:p>
        </w:tc>
        <w:tc>
          <w:tcPr>
            <w:tcW w:w="2250" w:type="dxa"/>
          </w:tcPr>
          <w:p w14:paraId="11EF3E9A" w14:textId="1D7E929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3</w:t>
            </w:r>
          </w:p>
        </w:tc>
      </w:tr>
      <w:tr w:rsidR="00857870" w:rsidRPr="009A1E39" w14:paraId="381AFD1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6F7470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8581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76CD1C1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NM_214747</w:t>
            </w:r>
          </w:p>
        </w:tc>
        <w:tc>
          <w:tcPr>
            <w:tcW w:w="2396" w:type="dxa"/>
          </w:tcPr>
          <w:p w14:paraId="44B79668" w14:textId="3BC052C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1</w:t>
            </w:r>
          </w:p>
        </w:tc>
        <w:tc>
          <w:tcPr>
            <w:tcW w:w="2250" w:type="dxa"/>
          </w:tcPr>
          <w:p w14:paraId="5211DD96" w14:textId="5C33D01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5</w:t>
            </w:r>
          </w:p>
        </w:tc>
      </w:tr>
      <w:tr w:rsidR="00857870" w:rsidRPr="009A1E39" w14:paraId="2EBA94E4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E6D0C4F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phactr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87E3D8B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02183</w:t>
            </w:r>
          </w:p>
        </w:tc>
        <w:tc>
          <w:tcPr>
            <w:tcW w:w="2396" w:type="dxa"/>
          </w:tcPr>
          <w:p w14:paraId="5E0BC74D" w14:textId="58F8DB4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7</w:t>
            </w:r>
          </w:p>
        </w:tc>
        <w:tc>
          <w:tcPr>
            <w:tcW w:w="2250" w:type="dxa"/>
          </w:tcPr>
          <w:p w14:paraId="04E9AB98" w14:textId="5E017EAC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04</w:t>
            </w:r>
          </w:p>
        </w:tc>
      </w:tr>
      <w:tr w:rsidR="00857870" w:rsidRPr="009A1E39" w14:paraId="0F3C5BA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6EEACF2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gpr176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D6D89A5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06205</w:t>
            </w:r>
          </w:p>
        </w:tc>
        <w:tc>
          <w:tcPr>
            <w:tcW w:w="2396" w:type="dxa"/>
          </w:tcPr>
          <w:p w14:paraId="7E464E96" w14:textId="21059F5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7</w:t>
            </w:r>
          </w:p>
        </w:tc>
        <w:tc>
          <w:tcPr>
            <w:tcW w:w="2250" w:type="dxa"/>
          </w:tcPr>
          <w:p w14:paraId="6A41D3EA" w14:textId="6FBF210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1</w:t>
            </w:r>
          </w:p>
        </w:tc>
      </w:tr>
      <w:tr w:rsidR="00857870" w:rsidRPr="009A1E39" w14:paraId="23EDAD56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995ABBB" w14:textId="2604C328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i/>
              </w:rPr>
              <w:t>rxrgb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DE9DB09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06739</w:t>
            </w:r>
          </w:p>
        </w:tc>
        <w:tc>
          <w:tcPr>
            <w:tcW w:w="2396" w:type="dxa"/>
          </w:tcPr>
          <w:p w14:paraId="2F84A14B" w14:textId="485268B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8</w:t>
            </w:r>
          </w:p>
        </w:tc>
        <w:tc>
          <w:tcPr>
            <w:tcW w:w="2250" w:type="dxa"/>
          </w:tcPr>
          <w:p w14:paraId="0E2C767E" w14:textId="1C88FEE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0</w:t>
            </w:r>
          </w:p>
        </w:tc>
      </w:tr>
      <w:tr w:rsidR="00857870" w:rsidRPr="009A1E39" w14:paraId="0355E41F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01F8FEF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ema3c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5E1BFE9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09531</w:t>
            </w:r>
          </w:p>
        </w:tc>
        <w:tc>
          <w:tcPr>
            <w:tcW w:w="2396" w:type="dxa"/>
          </w:tcPr>
          <w:p w14:paraId="408BF954" w14:textId="169F3E4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1</w:t>
            </w:r>
          </w:p>
        </w:tc>
        <w:tc>
          <w:tcPr>
            <w:tcW w:w="2250" w:type="dxa"/>
          </w:tcPr>
          <w:p w14:paraId="54E8E162" w14:textId="7625801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8</w:t>
            </w:r>
          </w:p>
        </w:tc>
      </w:tr>
      <w:tr w:rsidR="00857870" w:rsidRPr="009A1E39" w14:paraId="0C6F4E60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11D33A2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itgb1bp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852947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12669</w:t>
            </w:r>
          </w:p>
        </w:tc>
        <w:tc>
          <w:tcPr>
            <w:tcW w:w="2396" w:type="dxa"/>
          </w:tcPr>
          <w:p w14:paraId="03154437" w14:textId="5FD19AF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5</w:t>
            </w:r>
          </w:p>
        </w:tc>
        <w:tc>
          <w:tcPr>
            <w:tcW w:w="2250" w:type="dxa"/>
          </w:tcPr>
          <w:p w14:paraId="61E695F2" w14:textId="0733B3E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56</w:t>
            </w:r>
          </w:p>
        </w:tc>
      </w:tr>
      <w:tr w:rsidR="00857870" w:rsidRPr="009A1E39" w14:paraId="33280A25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51E7D36" w14:textId="13B56F5B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i/>
              </w:rPr>
              <w:t>tmtc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DB64D45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12893</w:t>
            </w:r>
          </w:p>
        </w:tc>
        <w:tc>
          <w:tcPr>
            <w:tcW w:w="2396" w:type="dxa"/>
          </w:tcPr>
          <w:p w14:paraId="75BF22EF" w14:textId="4B450422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72</w:t>
            </w:r>
          </w:p>
        </w:tc>
        <w:tc>
          <w:tcPr>
            <w:tcW w:w="2250" w:type="dxa"/>
          </w:tcPr>
          <w:p w14:paraId="40AC26FB" w14:textId="31BC7314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7</w:t>
            </w:r>
          </w:p>
        </w:tc>
      </w:tr>
      <w:tr w:rsidR="00857870" w:rsidRPr="009A1E39" w14:paraId="5485EFAB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21A09AE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mest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BF222B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14961</w:t>
            </w:r>
          </w:p>
        </w:tc>
        <w:tc>
          <w:tcPr>
            <w:tcW w:w="2396" w:type="dxa"/>
          </w:tcPr>
          <w:p w14:paraId="7329A8E7" w14:textId="5CC09A66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9</w:t>
            </w:r>
          </w:p>
        </w:tc>
        <w:tc>
          <w:tcPr>
            <w:tcW w:w="2250" w:type="dxa"/>
          </w:tcPr>
          <w:p w14:paraId="2041A67F" w14:textId="63F0149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98</w:t>
            </w:r>
          </w:p>
        </w:tc>
      </w:tr>
      <w:tr w:rsidR="00857870" w:rsidRPr="009A1E39" w14:paraId="1715E2EA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148433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fgf2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C479BDA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14983</w:t>
            </w:r>
          </w:p>
        </w:tc>
        <w:tc>
          <w:tcPr>
            <w:tcW w:w="2396" w:type="dxa"/>
          </w:tcPr>
          <w:p w14:paraId="2232D23D" w14:textId="69E521F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3</w:t>
            </w:r>
          </w:p>
        </w:tc>
        <w:tc>
          <w:tcPr>
            <w:tcW w:w="2250" w:type="dxa"/>
          </w:tcPr>
          <w:p w14:paraId="12B8320C" w14:textId="1655DB8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8</w:t>
            </w:r>
          </w:p>
        </w:tc>
      </w:tr>
      <w:tr w:rsidR="00857870" w:rsidRPr="009A1E39" w14:paraId="44A3738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DAED831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gce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7A89794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18694</w:t>
            </w:r>
          </w:p>
        </w:tc>
        <w:tc>
          <w:tcPr>
            <w:tcW w:w="2396" w:type="dxa"/>
          </w:tcPr>
          <w:p w14:paraId="19CC096C" w14:textId="5517728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3</w:t>
            </w:r>
          </w:p>
        </w:tc>
        <w:tc>
          <w:tcPr>
            <w:tcW w:w="2250" w:type="dxa"/>
          </w:tcPr>
          <w:p w14:paraId="43922311" w14:textId="7F92117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9</w:t>
            </w:r>
          </w:p>
        </w:tc>
      </w:tr>
      <w:tr w:rsidR="00857870" w:rsidRPr="009A1E39" w14:paraId="3040864B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D94C595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vop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5F6CCB6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19272</w:t>
            </w:r>
          </w:p>
        </w:tc>
        <w:tc>
          <w:tcPr>
            <w:tcW w:w="2396" w:type="dxa"/>
          </w:tcPr>
          <w:p w14:paraId="6BC42C4C" w14:textId="5357E92C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8</w:t>
            </w:r>
          </w:p>
        </w:tc>
        <w:tc>
          <w:tcPr>
            <w:tcW w:w="2250" w:type="dxa"/>
          </w:tcPr>
          <w:p w14:paraId="5FE43F71" w14:textId="02218D6C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3</w:t>
            </w:r>
          </w:p>
        </w:tc>
      </w:tr>
      <w:tr w:rsidR="00857870" w:rsidRPr="009A1E39" w14:paraId="1E90E2CC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66CACF6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trh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234185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0810</w:t>
            </w:r>
          </w:p>
        </w:tc>
        <w:tc>
          <w:tcPr>
            <w:tcW w:w="2396" w:type="dxa"/>
          </w:tcPr>
          <w:p w14:paraId="2395585B" w14:textId="2962555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0</w:t>
            </w:r>
          </w:p>
        </w:tc>
        <w:tc>
          <w:tcPr>
            <w:tcW w:w="2250" w:type="dxa"/>
          </w:tcPr>
          <w:p w14:paraId="336B63BE" w14:textId="3C70763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9</w:t>
            </w:r>
          </w:p>
        </w:tc>
      </w:tr>
      <w:tr w:rsidR="00857870" w:rsidRPr="009A1E39" w14:paraId="25ED08A3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759721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foxd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D7ACF3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1727</w:t>
            </w:r>
          </w:p>
        </w:tc>
        <w:tc>
          <w:tcPr>
            <w:tcW w:w="2396" w:type="dxa"/>
          </w:tcPr>
          <w:p w14:paraId="6B6C82A4" w14:textId="291015FF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2</w:t>
            </w:r>
          </w:p>
        </w:tc>
        <w:tc>
          <w:tcPr>
            <w:tcW w:w="2250" w:type="dxa"/>
          </w:tcPr>
          <w:p w14:paraId="3CDCAB9D" w14:textId="6928AEED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1</w:t>
            </w:r>
          </w:p>
        </w:tc>
      </w:tr>
      <w:tr w:rsidR="00857870" w:rsidRPr="009A1E39" w14:paraId="3B73CE22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1710E17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nova1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93636A9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2371</w:t>
            </w:r>
          </w:p>
        </w:tc>
        <w:tc>
          <w:tcPr>
            <w:tcW w:w="2396" w:type="dxa"/>
          </w:tcPr>
          <w:p w14:paraId="6FDBD4F9" w14:textId="149FF7E9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2</w:t>
            </w:r>
          </w:p>
        </w:tc>
        <w:tc>
          <w:tcPr>
            <w:tcW w:w="2250" w:type="dxa"/>
          </w:tcPr>
          <w:p w14:paraId="5F863DA8" w14:textId="57F66B0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9</w:t>
            </w:r>
          </w:p>
        </w:tc>
      </w:tr>
      <w:tr w:rsidR="00857870" w:rsidRPr="009A1E39" w14:paraId="759470AA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64B7BCA6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lc1a3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77CD2563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3123</w:t>
            </w:r>
          </w:p>
        </w:tc>
        <w:tc>
          <w:tcPr>
            <w:tcW w:w="2396" w:type="dxa"/>
          </w:tcPr>
          <w:p w14:paraId="14203530" w14:textId="54C55F9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6</w:t>
            </w:r>
          </w:p>
        </w:tc>
        <w:tc>
          <w:tcPr>
            <w:tcW w:w="2250" w:type="dxa"/>
          </w:tcPr>
          <w:p w14:paraId="32A52D68" w14:textId="32F065BE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2</w:t>
            </w:r>
          </w:p>
        </w:tc>
      </w:tr>
      <w:tr w:rsidR="00857870" w:rsidRPr="009A1E39" w14:paraId="288BB03E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5AB31D72" w14:textId="556E9B85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i/>
              </w:rPr>
              <w:t>olfm1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247D89A3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3167</w:t>
            </w:r>
          </w:p>
        </w:tc>
        <w:tc>
          <w:tcPr>
            <w:tcW w:w="2396" w:type="dxa"/>
          </w:tcPr>
          <w:p w14:paraId="7F160947" w14:textId="1097154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6</w:t>
            </w:r>
          </w:p>
        </w:tc>
        <w:tc>
          <w:tcPr>
            <w:tcW w:w="2250" w:type="dxa"/>
          </w:tcPr>
          <w:p w14:paraId="0B6EEB8C" w14:textId="0F1774D9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67</w:t>
            </w:r>
          </w:p>
        </w:tc>
      </w:tr>
      <w:tr w:rsidR="00857870" w:rsidRPr="009A1E39" w14:paraId="1E28E308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1F5115E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ndrg3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1A80AA2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5519</w:t>
            </w:r>
          </w:p>
        </w:tc>
        <w:tc>
          <w:tcPr>
            <w:tcW w:w="2396" w:type="dxa"/>
          </w:tcPr>
          <w:p w14:paraId="26ACA745" w14:textId="4A8EC81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85</w:t>
            </w:r>
          </w:p>
        </w:tc>
        <w:tc>
          <w:tcPr>
            <w:tcW w:w="2250" w:type="dxa"/>
          </w:tcPr>
          <w:p w14:paraId="4899C14F" w14:textId="629E0AF1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11</w:t>
            </w:r>
          </w:p>
        </w:tc>
      </w:tr>
      <w:tr w:rsidR="00857870" w:rsidRPr="009A1E39" w14:paraId="2A9FB6E0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19A7D4E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emx2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EC5D32E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5974</w:t>
            </w:r>
          </w:p>
        </w:tc>
        <w:tc>
          <w:tcPr>
            <w:tcW w:w="2396" w:type="dxa"/>
          </w:tcPr>
          <w:p w14:paraId="46436E3E" w14:textId="7A6CA00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7</w:t>
            </w:r>
          </w:p>
        </w:tc>
        <w:tc>
          <w:tcPr>
            <w:tcW w:w="2250" w:type="dxa"/>
          </w:tcPr>
          <w:p w14:paraId="23E914E5" w14:textId="3444B1AB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0</w:t>
            </w:r>
          </w:p>
        </w:tc>
      </w:tr>
      <w:tr w:rsidR="00857870" w:rsidRPr="009A1E39" w14:paraId="2CBA49AC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4C37889D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gpc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0980D5B1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6799</w:t>
            </w:r>
          </w:p>
        </w:tc>
        <w:tc>
          <w:tcPr>
            <w:tcW w:w="2396" w:type="dxa"/>
          </w:tcPr>
          <w:p w14:paraId="2E9294EF" w14:textId="3E89D5B4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5</w:t>
            </w:r>
          </w:p>
        </w:tc>
        <w:tc>
          <w:tcPr>
            <w:tcW w:w="2250" w:type="dxa"/>
          </w:tcPr>
          <w:p w14:paraId="4868600D" w14:textId="48D8281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5</w:t>
            </w:r>
          </w:p>
        </w:tc>
      </w:tr>
      <w:tr w:rsidR="00857870" w:rsidRPr="009A1E39" w14:paraId="7D840C08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1A91D63" w14:textId="48ADCFF6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i/>
              </w:rPr>
              <w:t>fzd8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4FD90088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6880</w:t>
            </w:r>
          </w:p>
        </w:tc>
        <w:tc>
          <w:tcPr>
            <w:tcW w:w="2396" w:type="dxa"/>
          </w:tcPr>
          <w:p w14:paraId="52F649A2" w14:textId="13724CC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00</w:t>
            </w:r>
          </w:p>
        </w:tc>
        <w:tc>
          <w:tcPr>
            <w:tcW w:w="2250" w:type="dxa"/>
          </w:tcPr>
          <w:p w14:paraId="4D73A431" w14:textId="56502F2A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4</w:t>
            </w:r>
          </w:p>
        </w:tc>
      </w:tr>
      <w:tr w:rsidR="00857870" w:rsidRPr="009A1E39" w14:paraId="52C7167E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29265A98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tspan15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F6E4F50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29554</w:t>
            </w:r>
          </w:p>
        </w:tc>
        <w:tc>
          <w:tcPr>
            <w:tcW w:w="2396" w:type="dxa"/>
          </w:tcPr>
          <w:p w14:paraId="05E57E97" w14:textId="12A59903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02</w:t>
            </w:r>
          </w:p>
        </w:tc>
        <w:tc>
          <w:tcPr>
            <w:tcW w:w="2250" w:type="dxa"/>
          </w:tcPr>
          <w:p w14:paraId="5036281E" w14:textId="75EBC800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3</w:t>
            </w:r>
          </w:p>
        </w:tc>
      </w:tr>
      <w:tr w:rsidR="00857870" w:rsidRPr="009A1E39" w14:paraId="7B9B36AE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AB6CC92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grm3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11D2CCFE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30339</w:t>
            </w:r>
          </w:p>
        </w:tc>
        <w:tc>
          <w:tcPr>
            <w:tcW w:w="2396" w:type="dxa"/>
          </w:tcPr>
          <w:p w14:paraId="5F0ED87B" w14:textId="28CD52A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92</w:t>
            </w:r>
          </w:p>
        </w:tc>
        <w:tc>
          <w:tcPr>
            <w:tcW w:w="2250" w:type="dxa"/>
          </w:tcPr>
          <w:p w14:paraId="5793C6F7" w14:textId="67E8B3A5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8</w:t>
            </w:r>
          </w:p>
        </w:tc>
      </w:tr>
      <w:tr w:rsidR="00857870" w:rsidRPr="009A1E39" w14:paraId="1174CA0D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0C8D9FA9" w14:textId="77777777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arsa</w:t>
            </w:r>
          </w:p>
        </w:tc>
        <w:tc>
          <w:tcPr>
            <w:tcW w:w="2698" w:type="dxa"/>
            <w:shd w:val="clear" w:color="auto" w:fill="auto"/>
            <w:noWrap/>
            <w:vAlign w:val="bottom"/>
            <w:hideMark/>
          </w:tcPr>
          <w:p w14:paraId="3032BFFB" w14:textId="77777777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 w:rsidRPr="009A1E39">
              <w:rPr>
                <w:rFonts w:ascii="Cambria" w:eastAsia="Times New Roman" w:hAnsi="Cambria" w:cs="Times New Roman"/>
              </w:rPr>
              <w:t>OTTDART0000030355</w:t>
            </w:r>
          </w:p>
        </w:tc>
        <w:tc>
          <w:tcPr>
            <w:tcW w:w="2396" w:type="dxa"/>
          </w:tcPr>
          <w:p w14:paraId="25FBD2C2" w14:textId="0E0FB5B8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49</w:t>
            </w:r>
          </w:p>
        </w:tc>
        <w:tc>
          <w:tcPr>
            <w:tcW w:w="2250" w:type="dxa"/>
          </w:tcPr>
          <w:p w14:paraId="48D11665" w14:textId="0BBB10D7" w:rsidR="0053632B" w:rsidRPr="009A1E39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9</w:t>
            </w:r>
          </w:p>
        </w:tc>
      </w:tr>
      <w:tr w:rsidR="00857870" w:rsidRPr="009A1E39" w14:paraId="44CBE145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</w:tcPr>
          <w:p w14:paraId="2DA8A6F4" w14:textId="45B97BE1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klf11a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3A19AA18" w14:textId="77D24D76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TC265507</w:t>
            </w:r>
          </w:p>
        </w:tc>
        <w:tc>
          <w:tcPr>
            <w:tcW w:w="2396" w:type="dxa"/>
          </w:tcPr>
          <w:p w14:paraId="059F3131" w14:textId="59F2A931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01</w:t>
            </w:r>
          </w:p>
        </w:tc>
        <w:tc>
          <w:tcPr>
            <w:tcW w:w="2250" w:type="dxa"/>
          </w:tcPr>
          <w:p w14:paraId="472EC971" w14:textId="4D51AA6C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6</w:t>
            </w:r>
          </w:p>
        </w:tc>
      </w:tr>
      <w:tr w:rsidR="00857870" w:rsidRPr="009A1E39" w14:paraId="2EF48B10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</w:tcPr>
          <w:p w14:paraId="2AD1F542" w14:textId="7C094AF8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i/>
              </w:rPr>
              <w:t>rap2ip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53BAB0F4" w14:textId="5D4E384C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ZV700S00000433</w:t>
            </w:r>
          </w:p>
        </w:tc>
        <w:tc>
          <w:tcPr>
            <w:tcW w:w="2396" w:type="dxa"/>
          </w:tcPr>
          <w:p w14:paraId="3C236186" w14:textId="1CD2AFFA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59</w:t>
            </w:r>
          </w:p>
        </w:tc>
        <w:tc>
          <w:tcPr>
            <w:tcW w:w="2250" w:type="dxa"/>
          </w:tcPr>
          <w:p w14:paraId="34612633" w14:textId="59B5C0AB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01</w:t>
            </w:r>
          </w:p>
        </w:tc>
      </w:tr>
      <w:tr w:rsidR="00857870" w:rsidRPr="009A1E39" w14:paraId="2D0134A8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</w:tcPr>
          <w:p w14:paraId="565E5F2A" w14:textId="23820B9F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sygr1b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7D75AAA4" w14:textId="4F048E2E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ZV700S00002236</w:t>
            </w:r>
          </w:p>
        </w:tc>
        <w:tc>
          <w:tcPr>
            <w:tcW w:w="2396" w:type="dxa"/>
          </w:tcPr>
          <w:p w14:paraId="2620545C" w14:textId="7CCF561F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29</w:t>
            </w:r>
          </w:p>
        </w:tc>
        <w:tc>
          <w:tcPr>
            <w:tcW w:w="2250" w:type="dxa"/>
          </w:tcPr>
          <w:p w14:paraId="41510DC9" w14:textId="3927D42E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32</w:t>
            </w:r>
          </w:p>
        </w:tc>
      </w:tr>
      <w:tr w:rsidR="00857870" w:rsidRPr="009A1E39" w14:paraId="640B247F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</w:tcPr>
          <w:p w14:paraId="6321AA2B" w14:textId="63975010" w:rsidR="0053632B" w:rsidRPr="008F3C9E" w:rsidRDefault="0053632B" w:rsidP="009A1E39">
            <w:pPr>
              <w:rPr>
                <w:rFonts w:ascii="Cambria" w:eastAsia="Times New Roman" w:hAnsi="Cambria" w:cs="Times New Roman"/>
                <w:b/>
                <w:i/>
              </w:rPr>
            </w:pPr>
            <w:r>
              <w:t xml:space="preserve">† </w:t>
            </w:r>
            <w:r w:rsidRPr="008F3C9E">
              <w:rPr>
                <w:rFonts w:ascii="Cambria" w:eastAsia="Times New Roman" w:hAnsi="Cambria" w:cs="Times New Roman"/>
                <w:b/>
                <w:i/>
              </w:rPr>
              <w:t>inab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1D8A20A5" w14:textId="4E7E8302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ZV700S00004783</w:t>
            </w:r>
          </w:p>
        </w:tc>
        <w:tc>
          <w:tcPr>
            <w:tcW w:w="2396" w:type="dxa"/>
          </w:tcPr>
          <w:p w14:paraId="5713186E" w14:textId="6674C86E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71</w:t>
            </w:r>
          </w:p>
        </w:tc>
        <w:tc>
          <w:tcPr>
            <w:tcW w:w="2250" w:type="dxa"/>
          </w:tcPr>
          <w:p w14:paraId="129D2089" w14:textId="293A0299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46</w:t>
            </w:r>
          </w:p>
        </w:tc>
      </w:tr>
      <w:tr w:rsidR="00857870" w:rsidRPr="009A1E39" w14:paraId="20ED2BE4" w14:textId="77777777" w:rsidTr="00857870">
        <w:trPr>
          <w:trHeight w:val="260"/>
        </w:trPr>
        <w:tc>
          <w:tcPr>
            <w:tcW w:w="2121" w:type="dxa"/>
            <w:shd w:val="clear" w:color="auto" w:fill="auto"/>
            <w:noWrap/>
            <w:vAlign w:val="bottom"/>
          </w:tcPr>
          <w:p w14:paraId="1072D3CF" w14:textId="734AA4D5" w:rsidR="0053632B" w:rsidRPr="008F3C9E" w:rsidRDefault="0053632B" w:rsidP="009A1E39">
            <w:pPr>
              <w:rPr>
                <w:rFonts w:ascii="Cambria" w:eastAsia="Times New Roman" w:hAnsi="Cambria" w:cs="Times New Roman"/>
                <w:i/>
              </w:rPr>
            </w:pPr>
            <w:r w:rsidRPr="008F3C9E">
              <w:rPr>
                <w:rFonts w:ascii="Cambria" w:eastAsia="Times New Roman" w:hAnsi="Cambria" w:cs="Times New Roman"/>
                <w:i/>
              </w:rPr>
              <w:t>zgc:110141</w:t>
            </w:r>
          </w:p>
        </w:tc>
        <w:tc>
          <w:tcPr>
            <w:tcW w:w="2698" w:type="dxa"/>
            <w:shd w:val="clear" w:color="auto" w:fill="auto"/>
            <w:noWrap/>
            <w:vAlign w:val="bottom"/>
          </w:tcPr>
          <w:p w14:paraId="203478A1" w14:textId="11A26596" w:rsidR="0053632B" w:rsidRPr="009A1E39" w:rsidRDefault="0053632B" w:rsidP="009A1E39">
            <w:pPr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ZV700S00006117</w:t>
            </w:r>
          </w:p>
        </w:tc>
        <w:tc>
          <w:tcPr>
            <w:tcW w:w="2396" w:type="dxa"/>
          </w:tcPr>
          <w:p w14:paraId="18047675" w14:textId="1E1FD5AE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2.39</w:t>
            </w:r>
          </w:p>
        </w:tc>
        <w:tc>
          <w:tcPr>
            <w:tcW w:w="2250" w:type="dxa"/>
          </w:tcPr>
          <w:p w14:paraId="7E41224B" w14:textId="465531CD" w:rsidR="0053632B" w:rsidRDefault="0053632B" w:rsidP="008B702B">
            <w:pPr>
              <w:jc w:val="center"/>
              <w:rPr>
                <w:rFonts w:ascii="Cambria" w:eastAsia="Times New Roman" w:hAnsi="Cambria" w:cs="Times New Roman"/>
              </w:rPr>
            </w:pPr>
            <w:r>
              <w:rPr>
                <w:rFonts w:ascii="Cambria" w:eastAsia="Times New Roman" w:hAnsi="Cambria" w:cs="Times New Roman"/>
              </w:rPr>
              <w:t>1.67</w:t>
            </w:r>
          </w:p>
        </w:tc>
      </w:tr>
    </w:tbl>
    <w:p w14:paraId="2954E3E2" w14:textId="75304C11" w:rsidR="00A25AE3" w:rsidRPr="00A21B76" w:rsidRDefault="00A21B76">
      <w:pPr>
        <w:rPr>
          <w:b/>
        </w:rPr>
      </w:pPr>
      <w:r w:rsidRPr="00A21B76">
        <w:rPr>
          <w:b/>
        </w:rPr>
        <w:t xml:space="preserve">Table </w:t>
      </w:r>
      <w:r w:rsidR="000007D9">
        <w:rPr>
          <w:b/>
        </w:rPr>
        <w:t>S</w:t>
      </w:r>
      <w:bookmarkStart w:id="0" w:name="_GoBack"/>
      <w:bookmarkEnd w:id="0"/>
      <w:r w:rsidRPr="00A21B76">
        <w:rPr>
          <w:b/>
        </w:rPr>
        <w:t>1: Candidate genes, their Sequence IDs, and the magnitude and direction of their abundance in the microarrays.</w:t>
      </w:r>
    </w:p>
    <w:p w14:paraId="48781CCE" w14:textId="07CE38FE" w:rsidR="00F72830" w:rsidRDefault="00A25AE3">
      <w:r>
        <w:t xml:space="preserve">* </w:t>
      </w:r>
      <w:r w:rsidR="00C43F5A">
        <w:t xml:space="preserve">= </w:t>
      </w:r>
      <w:r>
        <w:t>genes previously known to be involved in motoneuron development</w:t>
      </w:r>
    </w:p>
    <w:p w14:paraId="78B2AF8E" w14:textId="0D6D148F" w:rsidR="002D555E" w:rsidRDefault="009F3A2B">
      <w:r>
        <w:t>†</w:t>
      </w:r>
      <w:r w:rsidR="002D555E">
        <w:t xml:space="preserve"> = </w:t>
      </w:r>
      <w:r w:rsidR="003A3F1C">
        <w:t>candidate genes</w:t>
      </w:r>
    </w:p>
    <w:p w14:paraId="1542E54D" w14:textId="2CBA72D7" w:rsidR="00C43F5A" w:rsidRPr="009A1E39" w:rsidRDefault="00C43F5A">
      <w:r w:rsidRPr="00C43F5A">
        <w:rPr>
          <w:b/>
        </w:rPr>
        <w:t>bold</w:t>
      </w:r>
      <w:r>
        <w:t xml:space="preserve"> = genes investigated in this paper</w:t>
      </w:r>
    </w:p>
    <w:sectPr w:rsidR="00C43F5A" w:rsidRPr="009A1E39" w:rsidSect="00887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E39"/>
    <w:rsid w:val="000007D9"/>
    <w:rsid w:val="00011B07"/>
    <w:rsid w:val="00024958"/>
    <w:rsid w:val="0003595C"/>
    <w:rsid w:val="00097BA6"/>
    <w:rsid w:val="000F1FFC"/>
    <w:rsid w:val="00102959"/>
    <w:rsid w:val="001302AB"/>
    <w:rsid w:val="001725FE"/>
    <w:rsid w:val="00182367"/>
    <w:rsid w:val="001D4933"/>
    <w:rsid w:val="001F3EA2"/>
    <w:rsid w:val="00211444"/>
    <w:rsid w:val="00222DAF"/>
    <w:rsid w:val="002264BF"/>
    <w:rsid w:val="00233918"/>
    <w:rsid w:val="002666B5"/>
    <w:rsid w:val="00273A40"/>
    <w:rsid w:val="002D555E"/>
    <w:rsid w:val="003039A8"/>
    <w:rsid w:val="00316327"/>
    <w:rsid w:val="00332E7C"/>
    <w:rsid w:val="003519F4"/>
    <w:rsid w:val="00371D21"/>
    <w:rsid w:val="003A1596"/>
    <w:rsid w:val="003A3F1C"/>
    <w:rsid w:val="003B1488"/>
    <w:rsid w:val="003B17A7"/>
    <w:rsid w:val="003E6BAC"/>
    <w:rsid w:val="003E756E"/>
    <w:rsid w:val="00412490"/>
    <w:rsid w:val="00413475"/>
    <w:rsid w:val="00433BBB"/>
    <w:rsid w:val="00455A3B"/>
    <w:rsid w:val="00460E0F"/>
    <w:rsid w:val="004823E0"/>
    <w:rsid w:val="004B121A"/>
    <w:rsid w:val="005310D3"/>
    <w:rsid w:val="0053632B"/>
    <w:rsid w:val="00554D77"/>
    <w:rsid w:val="00590B74"/>
    <w:rsid w:val="00596903"/>
    <w:rsid w:val="005B57C5"/>
    <w:rsid w:val="005F39B9"/>
    <w:rsid w:val="0063390B"/>
    <w:rsid w:val="00641EAC"/>
    <w:rsid w:val="007119F6"/>
    <w:rsid w:val="00716B73"/>
    <w:rsid w:val="00746191"/>
    <w:rsid w:val="00753A5F"/>
    <w:rsid w:val="00771A61"/>
    <w:rsid w:val="00782375"/>
    <w:rsid w:val="00786A3E"/>
    <w:rsid w:val="00793025"/>
    <w:rsid w:val="007C0EF7"/>
    <w:rsid w:val="007D609B"/>
    <w:rsid w:val="007E590C"/>
    <w:rsid w:val="007E7581"/>
    <w:rsid w:val="007F3A11"/>
    <w:rsid w:val="00812765"/>
    <w:rsid w:val="00827136"/>
    <w:rsid w:val="00851727"/>
    <w:rsid w:val="00857870"/>
    <w:rsid w:val="0086753D"/>
    <w:rsid w:val="008708EF"/>
    <w:rsid w:val="00887FD9"/>
    <w:rsid w:val="008B702B"/>
    <w:rsid w:val="008F3C9E"/>
    <w:rsid w:val="00937E4E"/>
    <w:rsid w:val="00974510"/>
    <w:rsid w:val="00984FD6"/>
    <w:rsid w:val="009A1E39"/>
    <w:rsid w:val="009B5FF4"/>
    <w:rsid w:val="009D4CE9"/>
    <w:rsid w:val="009E1AB5"/>
    <w:rsid w:val="009E202C"/>
    <w:rsid w:val="009F3A2B"/>
    <w:rsid w:val="009F437B"/>
    <w:rsid w:val="009F657F"/>
    <w:rsid w:val="009F7613"/>
    <w:rsid w:val="00A21B76"/>
    <w:rsid w:val="00A25AE3"/>
    <w:rsid w:val="00A27569"/>
    <w:rsid w:val="00A31141"/>
    <w:rsid w:val="00A671FA"/>
    <w:rsid w:val="00A77896"/>
    <w:rsid w:val="00A809D6"/>
    <w:rsid w:val="00AB30BE"/>
    <w:rsid w:val="00AB623E"/>
    <w:rsid w:val="00AD3ECB"/>
    <w:rsid w:val="00B224B0"/>
    <w:rsid w:val="00B47C96"/>
    <w:rsid w:val="00B53655"/>
    <w:rsid w:val="00B61231"/>
    <w:rsid w:val="00BA5DCA"/>
    <w:rsid w:val="00BB3A8F"/>
    <w:rsid w:val="00BB57CF"/>
    <w:rsid w:val="00BE2E50"/>
    <w:rsid w:val="00BF5877"/>
    <w:rsid w:val="00C323D0"/>
    <w:rsid w:val="00C43F5A"/>
    <w:rsid w:val="00C73FF7"/>
    <w:rsid w:val="00C75416"/>
    <w:rsid w:val="00C97966"/>
    <w:rsid w:val="00CD7D92"/>
    <w:rsid w:val="00D4023C"/>
    <w:rsid w:val="00D62B27"/>
    <w:rsid w:val="00D63F69"/>
    <w:rsid w:val="00D75A39"/>
    <w:rsid w:val="00D817B4"/>
    <w:rsid w:val="00DA1CDF"/>
    <w:rsid w:val="00DA4B01"/>
    <w:rsid w:val="00DB1658"/>
    <w:rsid w:val="00DC6BE7"/>
    <w:rsid w:val="00DD7F84"/>
    <w:rsid w:val="00DE661D"/>
    <w:rsid w:val="00E14770"/>
    <w:rsid w:val="00E323C7"/>
    <w:rsid w:val="00E46345"/>
    <w:rsid w:val="00E5279B"/>
    <w:rsid w:val="00E5281E"/>
    <w:rsid w:val="00E52AAC"/>
    <w:rsid w:val="00E54341"/>
    <w:rsid w:val="00E56A51"/>
    <w:rsid w:val="00E61246"/>
    <w:rsid w:val="00E74A33"/>
    <w:rsid w:val="00E90D71"/>
    <w:rsid w:val="00E9395A"/>
    <w:rsid w:val="00EB65DE"/>
    <w:rsid w:val="00ED79B6"/>
    <w:rsid w:val="00EF1C46"/>
    <w:rsid w:val="00F0739A"/>
    <w:rsid w:val="00F23E48"/>
    <w:rsid w:val="00F2657A"/>
    <w:rsid w:val="00F63837"/>
    <w:rsid w:val="00F72830"/>
    <w:rsid w:val="00FA1C24"/>
    <w:rsid w:val="00FA527F"/>
    <w:rsid w:val="00FC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D163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90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FAF078-AF67-5D45-A18C-7A37FB6CE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625</Words>
  <Characters>3565</Characters>
  <Application>Microsoft Macintosh Word</Application>
  <DocSecurity>0</DocSecurity>
  <Lines>29</Lines>
  <Paragraphs>8</Paragraphs>
  <ScaleCrop>false</ScaleCrop>
  <Company>University of Oregon</Company>
  <LinksUpToDate>false</LinksUpToDate>
  <CharactersWithSpaces>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l Van Ryswyk</dc:creator>
  <cp:keywords/>
  <dc:description/>
  <cp:lastModifiedBy>Liesl Van Ryswyk</cp:lastModifiedBy>
  <cp:revision>138</cp:revision>
  <dcterms:created xsi:type="dcterms:W3CDTF">2012-11-26T22:14:00Z</dcterms:created>
  <dcterms:modified xsi:type="dcterms:W3CDTF">2013-07-23T21:51:00Z</dcterms:modified>
</cp:coreProperties>
</file>